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67F726" w14:textId="77777777" w:rsidR="00945981" w:rsidRDefault="00945981" w:rsidP="0094598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BF477D1" wp14:editId="7CA567A9">
                <wp:simplePos x="0" y="0"/>
                <wp:positionH relativeFrom="column">
                  <wp:posOffset>2057400</wp:posOffset>
                </wp:positionH>
                <wp:positionV relativeFrom="paragraph">
                  <wp:posOffset>66675</wp:posOffset>
                </wp:positionV>
                <wp:extent cx="2990850" cy="1038225"/>
                <wp:effectExtent l="0" t="0" r="19050" b="285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90850" cy="10382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1908BCF8" w14:textId="77777777" w:rsidR="00746EB5" w:rsidRPr="00371281" w:rsidRDefault="00746EB5" w:rsidP="00371281">
                            <w:pPr>
                              <w:spacing w:after="0"/>
                              <w:contextualSpacing/>
                              <w:rPr>
                                <w:rFonts w:cs="Times New Roman"/>
                              </w:rPr>
                            </w:pPr>
                            <w:r w:rsidRPr="00371281">
                              <w:rPr>
                                <w:rFonts w:cs="Times New Roman"/>
                              </w:rPr>
                              <w:t>143 consecutive patients referred by physicians for TB testing were included.</w:t>
                            </w:r>
                          </w:p>
                          <w:p w14:paraId="7F4633C2" w14:textId="77777777" w:rsidR="00746EB5" w:rsidRPr="00371281" w:rsidRDefault="00746EB5" w:rsidP="00371281">
                            <w:pPr>
                              <w:spacing w:after="0"/>
                              <w:contextualSpacing/>
                              <w:rPr>
                                <w:rFonts w:cs="Times New Roman"/>
                              </w:rPr>
                            </w:pPr>
                            <w:r w:rsidRPr="00371281">
                              <w:rPr>
                                <w:rFonts w:cs="Times New Roman"/>
                              </w:rPr>
                              <w:t>Inclusion criteria:</w:t>
                            </w:r>
                          </w:p>
                          <w:p w14:paraId="433C861F" w14:textId="77777777" w:rsidR="00746EB5" w:rsidRPr="00371281" w:rsidRDefault="00746EB5" w:rsidP="0037128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/>
                              <w:rPr>
                                <w:rFonts w:cs="Times New Roman"/>
                              </w:rPr>
                            </w:pPr>
                            <w:r w:rsidRPr="00371281">
                              <w:rPr>
                                <w:rFonts w:cs="Times New Roman"/>
                              </w:rPr>
                              <w:t>Presumptive case of TBL</w:t>
                            </w:r>
                          </w:p>
                          <w:p w14:paraId="03F23BCA" w14:textId="77777777" w:rsidR="00746EB5" w:rsidRPr="00371281" w:rsidRDefault="00746EB5" w:rsidP="0037128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/>
                              <w:rPr>
                                <w:rFonts w:cs="Times New Roman"/>
                              </w:rPr>
                            </w:pPr>
                            <w:r w:rsidRPr="00371281">
                              <w:rPr>
                                <w:rFonts w:cs="Times New Roman"/>
                              </w:rPr>
                              <w:t>Consented to provide FNA (</w:t>
                            </w:r>
                            <w:r w:rsidRPr="00371281">
                              <w:rPr>
                                <w:rFonts w:cs="Times New Roman"/>
                                <w:u w:val="single"/>
                              </w:rPr>
                              <w:t>&gt;</w:t>
                            </w:r>
                            <w:r w:rsidRPr="00371281">
                              <w:rPr>
                                <w:rFonts w:cs="Times New Roman"/>
                              </w:rPr>
                              <w:t xml:space="preserve"> 1ml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o:spid="_x0000_s1026" style="position:absolute;margin-left:162pt;margin-top:5.25pt;width:235.5pt;height:81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" fillcolor="window" strokecolor="windowText" strokeweight=".25pt">
                <v:textbox>
                  <w:txbxContent>
                    <w:p w:rsidR="00746EB5" w:rsidRPr="00371281" w:rsidRDefault="00746EB5" w:rsidP="00371281">
                      <w:pPr>
                        <w:spacing w:after="0"/>
                        <w:contextualSpacing/>
                        <w:rPr>
                          <w:rFonts w:cs="Times New Roman"/>
                        </w:rPr>
                      </w:pPr>
                      <w:r w:rsidRPr="00371281">
                        <w:rPr>
                          <w:rFonts w:cs="Times New Roman"/>
                        </w:rPr>
                        <w:t>143 consecutive patients referred by physicians for TB testing were included.</w:t>
                      </w:r>
                    </w:p>
                    <w:p w:rsidR="00746EB5" w:rsidRPr="00371281" w:rsidRDefault="00746EB5" w:rsidP="00371281">
                      <w:pPr>
                        <w:spacing w:after="0"/>
                        <w:contextualSpacing/>
                        <w:rPr>
                          <w:rFonts w:cs="Times New Roman"/>
                        </w:rPr>
                      </w:pPr>
                      <w:r w:rsidRPr="00371281">
                        <w:rPr>
                          <w:rFonts w:cs="Times New Roman"/>
                        </w:rPr>
                        <w:t>Inclusion criteria:</w:t>
                      </w:r>
                    </w:p>
                    <w:p w:rsidR="00746EB5" w:rsidRPr="00371281" w:rsidRDefault="00746EB5" w:rsidP="0037128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/>
                        <w:rPr>
                          <w:rFonts w:cs="Times New Roman"/>
                        </w:rPr>
                      </w:pPr>
                      <w:r w:rsidRPr="00371281">
                        <w:rPr>
                          <w:rFonts w:cs="Times New Roman"/>
                        </w:rPr>
                        <w:t>Presumptive case of TBL</w:t>
                      </w:r>
                    </w:p>
                    <w:p w:rsidR="00746EB5" w:rsidRPr="00371281" w:rsidRDefault="00746EB5" w:rsidP="0037128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/>
                        <w:rPr>
                          <w:rFonts w:cs="Times New Roman"/>
                        </w:rPr>
                      </w:pPr>
                      <w:r w:rsidRPr="00371281">
                        <w:rPr>
                          <w:rFonts w:cs="Times New Roman"/>
                        </w:rPr>
                        <w:t>Consented to provide FNA (</w:t>
                      </w:r>
                      <w:r w:rsidRPr="00371281">
                        <w:rPr>
                          <w:rFonts w:cs="Times New Roman"/>
                          <w:u w:val="single"/>
                        </w:rPr>
                        <w:t>&gt;</w:t>
                      </w:r>
                      <w:r w:rsidRPr="00371281">
                        <w:rPr>
                          <w:rFonts w:cs="Times New Roman"/>
                        </w:rPr>
                        <w:t xml:space="preserve"> 1ml)</w:t>
                      </w:r>
                    </w:p>
                  </w:txbxContent>
                </v:textbox>
              </v:rect>
            </w:pict>
          </mc:Fallback>
        </mc:AlternateContent>
      </w:r>
      <w:r w:rsidR="001349B4">
        <w:rPr>
          <w:rFonts w:ascii="Times New Roman" w:hAnsi="Times New Roman" w:cs="Times New Roman"/>
          <w:b/>
          <w:sz w:val="24"/>
          <w:szCs w:val="24"/>
        </w:rPr>
        <w:t xml:space="preserve">Overall study flowchart </w:t>
      </w:r>
    </w:p>
    <w:p w14:paraId="2B813616" w14:textId="77777777" w:rsidR="00945981" w:rsidRDefault="00945981" w:rsidP="00945981">
      <w:pPr>
        <w:rPr>
          <w:rFonts w:ascii="Dutch801BT-Roman" w:hAnsi="Dutch801BT-Roman" w:cs="Dutch801BT-Roman"/>
          <w:sz w:val="16"/>
          <w:szCs w:val="16"/>
        </w:rPr>
      </w:pPr>
    </w:p>
    <w:p w14:paraId="1704B632" w14:textId="77777777" w:rsidR="001349B4" w:rsidRDefault="001349B4" w:rsidP="00945981">
      <w:pPr>
        <w:rPr>
          <w:rFonts w:ascii="Dutch801BT-Roman" w:hAnsi="Dutch801BT-Roman" w:cs="Dutch801BT-Roman"/>
          <w:sz w:val="16"/>
          <w:szCs w:val="16"/>
        </w:rPr>
      </w:pPr>
    </w:p>
    <w:p w14:paraId="2ACE6B97" w14:textId="77777777" w:rsidR="001349B4" w:rsidRDefault="00DE7A6B" w:rsidP="00945981">
      <w:pPr>
        <w:rPr>
          <w:rFonts w:ascii="Dutch801BT-Roman" w:hAnsi="Dutch801BT-Roman" w:cs="Dutch801BT-Roman"/>
          <w:sz w:val="16"/>
          <w:szCs w:val="16"/>
        </w:rPr>
      </w:pPr>
      <w:r>
        <w:rPr>
          <w:rFonts w:ascii="Dutch801BT-Roman" w:hAnsi="Dutch801BT-Roman" w:cs="Dutch801BT-Roman"/>
          <w:noProof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086BD52" wp14:editId="7C19E799">
                <wp:simplePos x="0" y="0"/>
                <wp:positionH relativeFrom="column">
                  <wp:posOffset>3200400</wp:posOffset>
                </wp:positionH>
                <wp:positionV relativeFrom="paragraph">
                  <wp:posOffset>253365</wp:posOffset>
                </wp:positionV>
                <wp:extent cx="0" cy="255270"/>
                <wp:effectExtent l="0" t="0" r="19050" b="1143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527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5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52pt,19.95pt" to="252pt,4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" strokecolor="windowText"/>
            </w:pict>
          </mc:Fallback>
        </mc:AlternateContent>
      </w:r>
    </w:p>
    <w:p w14:paraId="4C024803" w14:textId="77777777" w:rsidR="00945981" w:rsidRDefault="000F09DB" w:rsidP="00945981">
      <w:pPr>
        <w:rPr>
          <w:rFonts w:ascii="Dutch801BT-Roman" w:hAnsi="Dutch801BT-Roman" w:cs="Dutch801BT-Roman"/>
          <w:sz w:val="16"/>
          <w:szCs w:val="16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8D6DFAE" wp14:editId="364FDCDF">
                <wp:simplePos x="0" y="0"/>
                <wp:positionH relativeFrom="column">
                  <wp:posOffset>2693670</wp:posOffset>
                </wp:positionH>
                <wp:positionV relativeFrom="paragraph">
                  <wp:posOffset>252730</wp:posOffset>
                </wp:positionV>
                <wp:extent cx="1052830" cy="252730"/>
                <wp:effectExtent l="0" t="0" r="13970" b="1397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52830" cy="2527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50953ADB" w14:textId="77777777" w:rsidR="00746EB5" w:rsidRPr="006D0CB9" w:rsidRDefault="00746EB5" w:rsidP="00945981">
                            <w:pPr>
                              <w:spacing w:after="0" w:line="240" w:lineRule="auto"/>
                              <w:rPr>
                                <w:rFonts w:cs="Times New Roman"/>
                              </w:rPr>
                            </w:pPr>
                            <w:r w:rsidRPr="006D0CB9">
                              <w:rPr>
                                <w:rFonts w:cs="Times New Roman"/>
                              </w:rPr>
                              <w:t xml:space="preserve">FNA specimen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" o:spid="_x0000_s1027" style="position:absolute;margin-left:212.1pt;margin-top:19.9pt;width:82.9pt;height:19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" fillcolor="window" strokecolor="windowText" strokeweight=".25pt">
                <v:textbox>
                  <w:txbxContent>
                    <w:p w:rsidR="00746EB5" w:rsidRPr="006D0CB9" w:rsidRDefault="00746EB5" w:rsidP="00945981">
                      <w:pPr>
                        <w:spacing w:after="0" w:line="240" w:lineRule="auto"/>
                        <w:rPr>
                          <w:rFonts w:cs="Times New Roman"/>
                        </w:rPr>
                      </w:pPr>
                      <w:r w:rsidRPr="006D0CB9">
                        <w:rPr>
                          <w:rFonts w:cs="Times New Roman"/>
                        </w:rPr>
                        <w:t xml:space="preserve">FNA specimen </w:t>
                      </w:r>
                    </w:p>
                  </w:txbxContent>
                </v:textbox>
              </v:rect>
            </w:pict>
          </mc:Fallback>
        </mc:AlternateContent>
      </w:r>
    </w:p>
    <w:p w14:paraId="0E9171DC" w14:textId="77777777" w:rsidR="00371281" w:rsidRDefault="000F09DB" w:rsidP="00945981">
      <w:pPr>
        <w:rPr>
          <w:rFonts w:ascii="Dutch801BT-Roman" w:hAnsi="Dutch801BT-Roman" w:cs="Dutch801BT-Roman"/>
          <w:sz w:val="16"/>
          <w:szCs w:val="16"/>
        </w:rPr>
      </w:pPr>
      <w:r>
        <w:rPr>
          <w:rFonts w:ascii="Dutch801BT-Roman" w:hAnsi="Dutch801BT-Roman" w:cs="Dutch801BT-Roman"/>
          <w:noProof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0D91581" wp14:editId="131ABC13">
                <wp:simplePos x="0" y="0"/>
                <wp:positionH relativeFrom="column">
                  <wp:posOffset>3200400</wp:posOffset>
                </wp:positionH>
                <wp:positionV relativeFrom="paragraph">
                  <wp:posOffset>248285</wp:posOffset>
                </wp:positionV>
                <wp:extent cx="3175" cy="457200"/>
                <wp:effectExtent l="0" t="0" r="34925" b="19050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75" cy="45720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8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52pt,19.55pt" to="252.25pt,55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" strokecolor="windowText"/>
            </w:pict>
          </mc:Fallback>
        </mc:AlternateContent>
      </w:r>
    </w:p>
    <w:p w14:paraId="7CC9C56F" w14:textId="77777777" w:rsidR="00945981" w:rsidRDefault="000F09DB" w:rsidP="00945981">
      <w:pPr>
        <w:rPr>
          <w:rFonts w:ascii="Dutch801BT-Roman" w:hAnsi="Dutch801BT-Roman" w:cs="Dutch801BT-Roman"/>
          <w:sz w:val="16"/>
          <w:szCs w:val="16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3ADDFF3" wp14:editId="407525D9">
                <wp:simplePos x="0" y="0"/>
                <wp:positionH relativeFrom="column">
                  <wp:posOffset>3912870</wp:posOffset>
                </wp:positionH>
                <wp:positionV relativeFrom="paragraph">
                  <wp:posOffset>119380</wp:posOffset>
                </wp:positionV>
                <wp:extent cx="1558925" cy="260985"/>
                <wp:effectExtent l="0" t="0" r="22225" b="2476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8925" cy="2609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7C985B1D" w14:textId="77777777" w:rsidR="00746EB5" w:rsidRPr="002451F7" w:rsidRDefault="00746EB5" w:rsidP="00945981">
                            <w:pPr>
                              <w:spacing w:after="0" w:line="240" w:lineRule="auto"/>
                              <w:rPr>
                                <w:rFonts w:cs="Times New Roman"/>
                              </w:rPr>
                            </w:pPr>
                            <w:r w:rsidRPr="002451F7">
                              <w:rPr>
                                <w:rFonts w:cs="Times New Roman"/>
                              </w:rPr>
                              <w:t>Smear microscopy (ZN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" o:spid="_x0000_s1028" style="position:absolute;margin-left:308.1pt;margin-top:9.4pt;width:122.75pt;height:20.5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" fillcolor="window" strokecolor="windowText" strokeweight=".25pt">
                <v:textbox>
                  <w:txbxContent>
                    <w:p w:rsidR="00746EB5" w:rsidRPr="002451F7" w:rsidRDefault="00746EB5" w:rsidP="00945981">
                      <w:pPr>
                        <w:spacing w:after="0" w:line="240" w:lineRule="auto"/>
                        <w:rPr>
                          <w:rFonts w:cs="Times New Roman"/>
                        </w:rPr>
                      </w:pPr>
                      <w:r w:rsidRPr="002451F7">
                        <w:rPr>
                          <w:rFonts w:cs="Times New Roman"/>
                        </w:rPr>
                        <w:t>Smear microscopy (ZN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939D4FD" wp14:editId="6AACE1F9">
                <wp:simplePos x="0" y="0"/>
                <wp:positionH relativeFrom="column">
                  <wp:posOffset>3187065</wp:posOffset>
                </wp:positionH>
                <wp:positionV relativeFrom="paragraph">
                  <wp:posOffset>239395</wp:posOffset>
                </wp:positionV>
                <wp:extent cx="718185" cy="0"/>
                <wp:effectExtent l="0" t="76200" r="24765" b="11430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18185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1" o:spid="_x0000_s1026" type="#_x0000_t32" style="position:absolute;margin-left:250.95pt;margin-top:18.85pt;width:56.55pt;height:0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" strokecolor="windowText">
                <v:stroke endarrow="open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565F529" wp14:editId="337AE85B">
                <wp:simplePos x="0" y="0"/>
                <wp:positionH relativeFrom="column">
                  <wp:posOffset>2498090</wp:posOffset>
                </wp:positionH>
                <wp:positionV relativeFrom="paragraph">
                  <wp:posOffset>175895</wp:posOffset>
                </wp:positionV>
                <wp:extent cx="701675" cy="0"/>
                <wp:effectExtent l="38100" t="76200" r="0" b="11430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01675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9" o:spid="_x0000_s1026" type="#_x0000_t32" style="position:absolute;margin-left:196.7pt;margin-top:13.85pt;width:55.25pt;height:0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" strokecolor="windowText">
                <v:stroke endarrow="open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D30C952" wp14:editId="23A81599">
                <wp:simplePos x="0" y="0"/>
                <wp:positionH relativeFrom="column">
                  <wp:posOffset>1543050</wp:posOffset>
                </wp:positionH>
                <wp:positionV relativeFrom="paragraph">
                  <wp:posOffset>53975</wp:posOffset>
                </wp:positionV>
                <wp:extent cx="955040" cy="277495"/>
                <wp:effectExtent l="0" t="0" r="16510" b="2730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5040" cy="27749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38CFFE56" w14:textId="77777777" w:rsidR="00746EB5" w:rsidRPr="002451F7" w:rsidRDefault="00746EB5" w:rsidP="00945981">
                            <w:pPr>
                              <w:spacing w:after="0" w:line="240" w:lineRule="auto"/>
                              <w:rPr>
                                <w:rFonts w:cs="Times New Roman"/>
                              </w:rPr>
                            </w:pPr>
                            <w:r w:rsidRPr="002451F7">
                              <w:rPr>
                                <w:rFonts w:cs="Times New Roman"/>
                              </w:rPr>
                              <w:t>FNA cytolog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" o:spid="_x0000_s1029" style="position:absolute;margin-left:121.5pt;margin-top:4.25pt;width:75.2pt;height:21.8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" fillcolor="window" strokecolor="windowText" strokeweight=".25pt">
                <v:textbox>
                  <w:txbxContent>
                    <w:p w:rsidR="00746EB5" w:rsidRPr="002451F7" w:rsidRDefault="00746EB5" w:rsidP="00945981">
                      <w:pPr>
                        <w:spacing w:after="0" w:line="240" w:lineRule="auto"/>
                        <w:rPr>
                          <w:rFonts w:cs="Times New Roman"/>
                        </w:rPr>
                      </w:pPr>
                      <w:r w:rsidRPr="002451F7">
                        <w:rPr>
                          <w:rFonts w:cs="Times New Roman"/>
                        </w:rPr>
                        <w:t>FNA cytology</w:t>
                      </w:r>
                    </w:p>
                  </w:txbxContent>
                </v:textbox>
              </v:rect>
            </w:pict>
          </mc:Fallback>
        </mc:AlternateContent>
      </w:r>
    </w:p>
    <w:p w14:paraId="63A81C39" w14:textId="77777777" w:rsidR="00945981" w:rsidRDefault="000F09DB" w:rsidP="00945981">
      <w:pPr>
        <w:rPr>
          <w:rFonts w:ascii="Dutch801BT-Roman" w:hAnsi="Dutch801BT-Roman" w:cs="Dutch801BT-Roman"/>
          <w:sz w:val="16"/>
          <w:szCs w:val="16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2515B03" wp14:editId="061D400F">
                <wp:simplePos x="0" y="0"/>
                <wp:positionH relativeFrom="column">
                  <wp:posOffset>2792095</wp:posOffset>
                </wp:positionH>
                <wp:positionV relativeFrom="paragraph">
                  <wp:posOffset>180975</wp:posOffset>
                </wp:positionV>
                <wp:extent cx="906145" cy="244475"/>
                <wp:effectExtent l="0" t="0" r="27305" b="2222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6145" cy="2444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71408ED1" w14:textId="77777777" w:rsidR="00746EB5" w:rsidRPr="002451F7" w:rsidRDefault="00746EB5" w:rsidP="00945981">
                            <w:pPr>
                              <w:spacing w:after="0" w:line="240" w:lineRule="auto"/>
                              <w:rPr>
                                <w:rFonts w:cs="Times New Roman"/>
                              </w:rPr>
                            </w:pPr>
                            <w:r w:rsidRPr="002451F7">
                              <w:rPr>
                                <w:rFonts w:cs="Times New Roman"/>
                              </w:rPr>
                              <w:t>NALC-NaO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2" o:spid="_x0000_s1030" style="position:absolute;margin-left:219.85pt;margin-top:14.25pt;width:71.35pt;height:19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" fillcolor="window" strokecolor="windowText" strokeweight=".25pt">
                <v:textbox>
                  <w:txbxContent>
                    <w:p w:rsidR="00746EB5" w:rsidRPr="002451F7" w:rsidRDefault="00746EB5" w:rsidP="00945981">
                      <w:pPr>
                        <w:spacing w:after="0" w:line="240" w:lineRule="auto"/>
                        <w:rPr>
                          <w:rFonts w:cs="Times New Roman"/>
                        </w:rPr>
                      </w:pPr>
                      <w:r w:rsidRPr="002451F7">
                        <w:rPr>
                          <w:rFonts w:cs="Times New Roman"/>
                        </w:rPr>
                        <w:t>NALC-</w:t>
                      </w:r>
                      <w:proofErr w:type="spellStart"/>
                      <w:r w:rsidRPr="002451F7">
                        <w:rPr>
                          <w:rFonts w:cs="Times New Roman"/>
                        </w:rPr>
                        <w:t>NaOH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</w:p>
    <w:p w14:paraId="434F9BEF" w14:textId="77777777" w:rsidR="00945981" w:rsidRDefault="00DA17D2" w:rsidP="00945981">
      <w:pPr>
        <w:rPr>
          <w:rFonts w:ascii="Dutch801BT-Roman" w:hAnsi="Dutch801BT-Roman" w:cs="Dutch801BT-Roman"/>
          <w:sz w:val="16"/>
          <w:szCs w:val="16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B2F3B3F" wp14:editId="4E00A868">
                <wp:simplePos x="0" y="0"/>
                <wp:positionH relativeFrom="column">
                  <wp:posOffset>3930650</wp:posOffset>
                </wp:positionH>
                <wp:positionV relativeFrom="paragraph">
                  <wp:posOffset>172720</wp:posOffset>
                </wp:positionV>
                <wp:extent cx="1338580" cy="243840"/>
                <wp:effectExtent l="0" t="0" r="13970" b="2286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8580" cy="2438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11847247" w14:textId="77777777" w:rsidR="00746EB5" w:rsidRPr="002451F7" w:rsidRDefault="00746EB5" w:rsidP="00945981">
                            <w:pPr>
                              <w:spacing w:after="0" w:line="240" w:lineRule="auto"/>
                              <w:rPr>
                                <w:rFonts w:cs="Times New Roman"/>
                              </w:rPr>
                            </w:pPr>
                            <w:r w:rsidRPr="002451F7">
                              <w:rPr>
                                <w:rFonts w:cs="Times New Roman"/>
                              </w:rPr>
                              <w:t>Culture (LJ medium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5" o:spid="_x0000_s1031" style="position:absolute;margin-left:309.5pt;margin-top:13.6pt;width:105.4pt;height:19.2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" fillcolor="window" strokecolor="windowText" strokeweight=".25pt">
                <v:textbox>
                  <w:txbxContent>
                    <w:p w:rsidR="00746EB5" w:rsidRPr="002451F7" w:rsidRDefault="00746EB5" w:rsidP="00945981">
                      <w:pPr>
                        <w:spacing w:after="0" w:line="240" w:lineRule="auto"/>
                        <w:rPr>
                          <w:rFonts w:cs="Times New Roman"/>
                        </w:rPr>
                      </w:pPr>
                      <w:r w:rsidRPr="002451F7">
                        <w:rPr>
                          <w:rFonts w:cs="Times New Roman"/>
                        </w:rPr>
                        <w:t>Culture (LJ medium)</w:t>
                      </w:r>
                    </w:p>
                  </w:txbxContent>
                </v:textbox>
              </v:rect>
            </w:pict>
          </mc:Fallback>
        </mc:AlternateContent>
      </w:r>
      <w:r w:rsidR="00CD0F0F">
        <w:rPr>
          <w:rFonts w:ascii="Dutch801BT-Roman" w:hAnsi="Dutch801BT-Roman" w:cs="Dutch801BT-Roman"/>
          <w:noProof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A498825" wp14:editId="41F8B3E1">
                <wp:simplePos x="0" y="0"/>
                <wp:positionH relativeFrom="column">
                  <wp:posOffset>3206750</wp:posOffset>
                </wp:positionH>
                <wp:positionV relativeFrom="paragraph">
                  <wp:posOffset>172720</wp:posOffset>
                </wp:positionV>
                <wp:extent cx="0" cy="358775"/>
                <wp:effectExtent l="0" t="0" r="19050" b="22225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8775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3" o:spid="_x0000_s1026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52.5pt,13.6pt" to="252.5pt,41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" strokecolor="windowText"/>
            </w:pict>
          </mc:Fallback>
        </mc:AlternateContent>
      </w:r>
    </w:p>
    <w:p w14:paraId="601E08DF" w14:textId="77777777" w:rsidR="00945981" w:rsidRDefault="000F09DB" w:rsidP="00945981">
      <w:pPr>
        <w:rPr>
          <w:rFonts w:ascii="Dutch801BT-Roman" w:hAnsi="Dutch801BT-Roman" w:cs="Dutch801BT-Roman"/>
          <w:sz w:val="16"/>
          <w:szCs w:val="16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D19A0AB" wp14:editId="5B35A978">
                <wp:simplePos x="0" y="0"/>
                <wp:positionH relativeFrom="column">
                  <wp:posOffset>3209925</wp:posOffset>
                </wp:positionH>
                <wp:positionV relativeFrom="paragraph">
                  <wp:posOffset>50165</wp:posOffset>
                </wp:positionV>
                <wp:extent cx="720725" cy="0"/>
                <wp:effectExtent l="0" t="76200" r="22225" b="11430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0725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Straight Arrow Connector 14" o:spid="_x0000_s1026" type="#_x0000_t32" style="position:absolute;margin-left:252.75pt;margin-top:3.95pt;width:56.75pt;height:0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" strokecolor="windowText">
                <v:stroke endarrow="open"/>
              </v:shape>
            </w:pict>
          </mc:Fallback>
        </mc:AlternateContent>
      </w:r>
    </w:p>
    <w:p w14:paraId="7B47462C" w14:textId="77777777" w:rsidR="00945981" w:rsidRDefault="00945981" w:rsidP="00945981">
      <w:pPr>
        <w:rPr>
          <w:rFonts w:ascii="Dutch801BT-Roman" w:hAnsi="Dutch801BT-Roman" w:cs="Dutch801BT-Roman"/>
          <w:sz w:val="16"/>
          <w:szCs w:val="16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4B3496B" wp14:editId="5D146C21">
                <wp:simplePos x="0" y="0"/>
                <wp:positionH relativeFrom="column">
                  <wp:posOffset>1987550</wp:posOffset>
                </wp:positionH>
                <wp:positionV relativeFrom="paragraph">
                  <wp:posOffset>5715</wp:posOffset>
                </wp:positionV>
                <wp:extent cx="2481580" cy="253093"/>
                <wp:effectExtent l="0" t="0" r="13970" b="1397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81580" cy="2530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01AE99B7" w14:textId="77777777" w:rsidR="00746EB5" w:rsidRPr="002451F7" w:rsidRDefault="00746EB5" w:rsidP="00945981">
                            <w:pPr>
                              <w:spacing w:after="0" w:line="240" w:lineRule="auto"/>
                              <w:contextualSpacing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S</w:t>
                            </w:r>
                            <w:r w:rsidRPr="002451F7">
                              <w:rPr>
                                <w:rFonts w:cs="Times New Roman"/>
                              </w:rPr>
                              <w:t>ample sediments</w:t>
                            </w:r>
                            <w:r>
                              <w:rPr>
                                <w:rFonts w:cs="Times New Roman"/>
                              </w:rPr>
                              <w:t xml:space="preserve"> were stored</w:t>
                            </w:r>
                            <w:r w:rsidRPr="002451F7">
                              <w:rPr>
                                <w:rFonts w:cs="Times New Roman"/>
                              </w:rPr>
                              <w:t xml:space="preserve"> at -20</w:t>
                            </w:r>
                            <w:r w:rsidRPr="002451F7">
                              <w:rPr>
                                <w:rFonts w:cs="Times New Roman"/>
                                <w:vertAlign w:val="superscript"/>
                              </w:rPr>
                              <w:t>0</w:t>
                            </w:r>
                            <w:r w:rsidRPr="002451F7">
                              <w:rPr>
                                <w:rFonts w:cs="Times New Roman"/>
                              </w:rPr>
                              <w:t xml:space="preserve">C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6" o:spid="_x0000_s1032" style="position:absolute;margin-left:156.5pt;margin-top:.45pt;width:195.4pt;height:19.9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" fillcolor="window" strokecolor="windowText" strokeweight=".25pt">
                <v:textbox>
                  <w:txbxContent>
                    <w:p w:rsidR="00746EB5" w:rsidRPr="002451F7" w:rsidRDefault="00746EB5" w:rsidP="00945981">
                      <w:pPr>
                        <w:spacing w:after="0" w:line="240" w:lineRule="auto"/>
                        <w:contextualSpacing/>
                        <w:rPr>
                          <w:rFonts w:cs="Times New Roman"/>
                        </w:rPr>
                      </w:pPr>
                      <w:r>
                        <w:rPr>
                          <w:rFonts w:cs="Times New Roman"/>
                        </w:rPr>
                        <w:t>S</w:t>
                      </w:r>
                      <w:r w:rsidRPr="002451F7">
                        <w:rPr>
                          <w:rFonts w:cs="Times New Roman"/>
                        </w:rPr>
                        <w:t>ample sediments</w:t>
                      </w:r>
                      <w:r>
                        <w:rPr>
                          <w:rFonts w:cs="Times New Roman"/>
                        </w:rPr>
                        <w:t xml:space="preserve"> were stored</w:t>
                      </w:r>
                      <w:r w:rsidRPr="002451F7">
                        <w:rPr>
                          <w:rFonts w:cs="Times New Roman"/>
                        </w:rPr>
                        <w:t xml:space="preserve"> at -20</w:t>
                      </w:r>
                      <w:r w:rsidRPr="002451F7">
                        <w:rPr>
                          <w:rFonts w:cs="Times New Roman"/>
                          <w:vertAlign w:val="superscript"/>
                        </w:rPr>
                        <w:t>0</w:t>
                      </w:r>
                      <w:r w:rsidRPr="002451F7">
                        <w:rPr>
                          <w:rFonts w:cs="Times New Roman"/>
                        </w:rPr>
                        <w:t xml:space="preserve">C </w:t>
                      </w:r>
                    </w:p>
                  </w:txbxContent>
                </v:textbox>
              </v:rect>
            </w:pict>
          </mc:Fallback>
        </mc:AlternateContent>
      </w:r>
    </w:p>
    <w:p w14:paraId="785C0D27" w14:textId="77777777" w:rsidR="00945981" w:rsidRDefault="0099325A" w:rsidP="00945981">
      <w:pPr>
        <w:rPr>
          <w:rFonts w:ascii="Dutch801BT-Roman" w:hAnsi="Dutch801BT-Roman" w:cs="Dutch801BT-Roman"/>
          <w:sz w:val="16"/>
          <w:szCs w:val="16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3851B28" wp14:editId="546FC052">
                <wp:simplePos x="0" y="0"/>
                <wp:positionH relativeFrom="column">
                  <wp:posOffset>3942715</wp:posOffset>
                </wp:positionH>
                <wp:positionV relativeFrom="paragraph">
                  <wp:posOffset>132080</wp:posOffset>
                </wp:positionV>
                <wp:extent cx="1338580" cy="243840"/>
                <wp:effectExtent l="0" t="0" r="13970" b="2286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8580" cy="2438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4D670CCF" w14:textId="77777777" w:rsidR="00746EB5" w:rsidRPr="002451F7" w:rsidRDefault="00746EB5" w:rsidP="00945981">
                            <w:pPr>
                              <w:spacing w:after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Xpert MTB/RIF tes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9" o:spid="_x0000_s1033" style="position:absolute;margin-left:310.45pt;margin-top:10.4pt;width:105.4pt;height:19.2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" fillcolor="window" strokecolor="windowText" strokeweight=".25pt">
                <v:textbox>
                  <w:txbxContent>
                    <w:p w:rsidR="00746EB5" w:rsidRPr="002451F7" w:rsidRDefault="00746EB5" w:rsidP="00945981">
                      <w:pPr>
                        <w:spacing w:after="0"/>
                        <w:rPr>
                          <w:rFonts w:cs="Times New Roman"/>
                        </w:rPr>
                      </w:pPr>
                      <w:proofErr w:type="spellStart"/>
                      <w:r>
                        <w:rPr>
                          <w:rFonts w:cs="Times New Roman"/>
                        </w:rPr>
                        <w:t>Xpert</w:t>
                      </w:r>
                      <w:proofErr w:type="spellEnd"/>
                      <w:r>
                        <w:rPr>
                          <w:rFonts w:cs="Times New Roman"/>
                        </w:rPr>
                        <w:t xml:space="preserve"> MTB/RIF test</w:t>
                      </w:r>
                    </w:p>
                  </w:txbxContent>
                </v:textbox>
              </v:rect>
            </w:pict>
          </mc:Fallback>
        </mc:AlternateContent>
      </w:r>
      <w:r w:rsidR="00945981">
        <w:rPr>
          <w:rFonts w:ascii="Dutch801BT-Roman" w:hAnsi="Dutch801BT-Roman" w:cs="Dutch801BT-Roman"/>
          <w:noProof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E31EE1E" wp14:editId="3C88D70E">
                <wp:simplePos x="0" y="0"/>
                <wp:positionH relativeFrom="column">
                  <wp:posOffset>3213100</wp:posOffset>
                </wp:positionH>
                <wp:positionV relativeFrom="paragraph">
                  <wp:posOffset>3810</wp:posOffset>
                </wp:positionV>
                <wp:extent cx="1" cy="523875"/>
                <wp:effectExtent l="0" t="0" r="19050" b="9525"/>
                <wp:wrapNone/>
                <wp:docPr id="17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" cy="523875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7" o:spid="_x0000_s1026" style="position:absolute;flip:x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53pt,.3pt" to="253pt,4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" strokecolor="windowText"/>
            </w:pict>
          </mc:Fallback>
        </mc:AlternateContent>
      </w:r>
    </w:p>
    <w:p w14:paraId="7E718514" w14:textId="77777777" w:rsidR="00945981" w:rsidRDefault="00945981" w:rsidP="00945981">
      <w:pPr>
        <w:rPr>
          <w:rFonts w:ascii="Dutch801BT-Roman" w:hAnsi="Dutch801BT-Roman" w:cs="Dutch801BT-Roman"/>
          <w:sz w:val="16"/>
          <w:szCs w:val="16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8AF0BFA" wp14:editId="1E6B5222">
                <wp:simplePos x="0" y="0"/>
                <wp:positionH relativeFrom="column">
                  <wp:posOffset>3200400</wp:posOffset>
                </wp:positionH>
                <wp:positionV relativeFrom="paragraph">
                  <wp:posOffset>1270</wp:posOffset>
                </wp:positionV>
                <wp:extent cx="742950" cy="1"/>
                <wp:effectExtent l="0" t="76200" r="19050" b="11430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42950" cy="1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8" o:spid="_x0000_s1026" type="#_x0000_t32" style="position:absolute;margin-left:252pt;margin-top:.1pt;width:58.5pt;height: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" strokecolor="windowText">
                <v:stroke endarrow="open"/>
              </v:shape>
            </w:pict>
          </mc:Fallback>
        </mc:AlternateContent>
      </w:r>
    </w:p>
    <w:p w14:paraId="640B5077" w14:textId="77777777" w:rsidR="00945981" w:rsidRDefault="006956E3" w:rsidP="00945981">
      <w:pPr>
        <w:rPr>
          <w:rFonts w:ascii="Dutch801BT-Roman" w:hAnsi="Dutch801BT-Roman" w:cs="Dutch801BT-Roman"/>
          <w:sz w:val="16"/>
          <w:szCs w:val="16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63AB3CD" wp14:editId="651083F5">
                <wp:simplePos x="0" y="0"/>
                <wp:positionH relativeFrom="column">
                  <wp:posOffset>2114550</wp:posOffset>
                </wp:positionH>
                <wp:positionV relativeFrom="paragraph">
                  <wp:posOffset>7620</wp:posOffset>
                </wp:positionV>
                <wp:extent cx="2130425" cy="236220"/>
                <wp:effectExtent l="0" t="0" r="22225" b="11430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0425" cy="2362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491C547B" w14:textId="77777777" w:rsidR="00746EB5" w:rsidRPr="002451F7" w:rsidRDefault="00746EB5" w:rsidP="00945981">
                            <w:pPr>
                              <w:spacing w:after="0" w:line="240" w:lineRule="auto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Preliminary data analysis (N=14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6" o:spid="_x0000_s1034" style="position:absolute;margin-left:166.5pt;margin-top:.6pt;width:167.75pt;height:18.6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" fillcolor="window" strokecolor="windowText" strokeweight=".25pt">
                <v:textbox>
                  <w:txbxContent>
                    <w:p w:rsidR="00746EB5" w:rsidRPr="002451F7" w:rsidRDefault="00746EB5" w:rsidP="00945981">
                      <w:pPr>
                        <w:spacing w:after="0" w:line="240" w:lineRule="auto"/>
                        <w:rPr>
                          <w:rFonts w:cs="Times New Roman"/>
                        </w:rPr>
                      </w:pPr>
                      <w:r>
                        <w:rPr>
                          <w:rFonts w:cs="Times New Roman"/>
                        </w:rPr>
                        <w:t>Preliminary data analysis (N=143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Dutch801BT-Roman" w:hAnsi="Dutch801BT-Roman" w:cs="Dutch801BT-Roman"/>
          <w:noProof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5A32898" wp14:editId="1F5919DA">
                <wp:simplePos x="0" y="0"/>
                <wp:positionH relativeFrom="column">
                  <wp:posOffset>3200400</wp:posOffset>
                </wp:positionH>
                <wp:positionV relativeFrom="paragraph">
                  <wp:posOffset>240030</wp:posOffset>
                </wp:positionV>
                <wp:extent cx="0" cy="139065"/>
                <wp:effectExtent l="0" t="0" r="19050" b="13335"/>
                <wp:wrapNone/>
                <wp:docPr id="27" name="Straight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9065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7" o:spid="_x0000_s1026" style="position:absolute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52pt,18.9pt" to="252pt,29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" strokecolor="windowText"/>
            </w:pict>
          </mc:Fallback>
        </mc:AlternateContent>
      </w:r>
    </w:p>
    <w:p w14:paraId="211ADD58" w14:textId="77777777" w:rsidR="00945981" w:rsidRDefault="006956E3" w:rsidP="00945981">
      <w:pPr>
        <w:rPr>
          <w:rFonts w:ascii="Dutch801BT-Roman" w:hAnsi="Dutch801BT-Roman" w:cs="Dutch801BT-Roman"/>
          <w:sz w:val="16"/>
          <w:szCs w:val="16"/>
        </w:rPr>
      </w:pPr>
      <w:r>
        <w:rPr>
          <w:rFonts w:ascii="Dutch801BT-Roman" w:hAnsi="Dutch801BT-Roman" w:cs="Dutch801BT-Roman"/>
          <w:noProof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8417060" wp14:editId="4180E4D9">
                <wp:simplePos x="0" y="0"/>
                <wp:positionH relativeFrom="column">
                  <wp:posOffset>5215890</wp:posOffset>
                </wp:positionH>
                <wp:positionV relativeFrom="paragraph">
                  <wp:posOffset>106045</wp:posOffset>
                </wp:positionV>
                <wp:extent cx="0" cy="163195"/>
                <wp:effectExtent l="0" t="0" r="19050" b="27305"/>
                <wp:wrapNone/>
                <wp:docPr id="32" name="Straight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3195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2" o:spid="_x0000_s1026" style="position:absolute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10.7pt,8.35pt" to="410.7pt,2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" strokecolor="windowText"/>
            </w:pict>
          </mc:Fallback>
        </mc:AlternateContent>
      </w:r>
      <w:r>
        <w:rPr>
          <w:rFonts w:ascii="Dutch801BT-Roman" w:hAnsi="Dutch801BT-Roman" w:cs="Dutch801BT-Roman"/>
          <w:noProof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8D827BC" wp14:editId="67791509">
                <wp:simplePos x="0" y="0"/>
                <wp:positionH relativeFrom="column">
                  <wp:posOffset>3816350</wp:posOffset>
                </wp:positionH>
                <wp:positionV relativeFrom="paragraph">
                  <wp:posOffset>125095</wp:posOffset>
                </wp:positionV>
                <wp:extent cx="0" cy="163195"/>
                <wp:effectExtent l="0" t="0" r="19050" b="27305"/>
                <wp:wrapNone/>
                <wp:docPr id="31" name="Straight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3195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1" o:spid="_x0000_s1026" style="position:absolute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00.5pt,9.85pt" to="300.5pt,22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" strokecolor="windowText"/>
            </w:pict>
          </mc:Fallback>
        </mc:AlternateContent>
      </w:r>
      <w:r>
        <w:rPr>
          <w:rFonts w:ascii="Dutch801BT-Roman" w:hAnsi="Dutch801BT-Roman" w:cs="Dutch801BT-Roman"/>
          <w:noProof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B28EDE3" wp14:editId="5C3ADB5B">
                <wp:simplePos x="0" y="0"/>
                <wp:positionH relativeFrom="column">
                  <wp:posOffset>2445385</wp:posOffset>
                </wp:positionH>
                <wp:positionV relativeFrom="paragraph">
                  <wp:posOffset>122555</wp:posOffset>
                </wp:positionV>
                <wp:extent cx="0" cy="163195"/>
                <wp:effectExtent l="0" t="0" r="19050" b="27305"/>
                <wp:wrapNone/>
                <wp:docPr id="30" name="Straight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3195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0" o:spid="_x0000_s1026" style="position:absolute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2.55pt,9.65pt" to="192.55pt,2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" strokecolor="windowText"/>
            </w:pict>
          </mc:Fallback>
        </mc:AlternateContent>
      </w:r>
      <w:r>
        <w:rPr>
          <w:rFonts w:ascii="Dutch801BT-Roman" w:hAnsi="Dutch801BT-Roman" w:cs="Dutch801BT-Roman"/>
          <w:noProof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8FE0D3F" wp14:editId="254F05E7">
                <wp:simplePos x="0" y="0"/>
                <wp:positionH relativeFrom="column">
                  <wp:posOffset>538480</wp:posOffset>
                </wp:positionH>
                <wp:positionV relativeFrom="paragraph">
                  <wp:posOffset>122555</wp:posOffset>
                </wp:positionV>
                <wp:extent cx="0" cy="163195"/>
                <wp:effectExtent l="0" t="0" r="19050" b="27305"/>
                <wp:wrapNone/>
                <wp:docPr id="29" name="Straight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3195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9" o:spid="_x0000_s1026" style="position:absolute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2.4pt,9.65pt" to="42.4pt,2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" strokecolor="windowText"/>
            </w:pict>
          </mc:Fallback>
        </mc:AlternateContent>
      </w:r>
      <w:r w:rsidR="00945981">
        <w:rPr>
          <w:rFonts w:ascii="Dutch801BT-Roman" w:hAnsi="Dutch801BT-Roman" w:cs="Dutch801BT-Roman"/>
          <w:noProof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3A2247D" wp14:editId="5E5ECABE">
                <wp:simplePos x="0" y="0"/>
                <wp:positionH relativeFrom="column">
                  <wp:posOffset>538480</wp:posOffset>
                </wp:positionH>
                <wp:positionV relativeFrom="paragraph">
                  <wp:posOffset>122555</wp:posOffset>
                </wp:positionV>
                <wp:extent cx="4678045" cy="0"/>
                <wp:effectExtent l="0" t="0" r="27305" b="19050"/>
                <wp:wrapNone/>
                <wp:docPr id="28" name="Straight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7804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8" o:spid="_x0000_s1026" style="position:absolute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2.4pt,9.65pt" to="410.75pt,9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" strokecolor="windowText"/>
            </w:pict>
          </mc:Fallback>
        </mc:AlternateContent>
      </w:r>
    </w:p>
    <w:p w14:paraId="1EAA32F7" w14:textId="77777777" w:rsidR="00945981" w:rsidRDefault="00783530" w:rsidP="00945981">
      <w:pPr>
        <w:rPr>
          <w:rFonts w:ascii="Dutch801BT-Roman" w:hAnsi="Dutch801BT-Roman" w:cs="Dutch801BT-Roman"/>
          <w:sz w:val="16"/>
          <w:szCs w:val="16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594B41C" wp14:editId="64CE9540">
                <wp:simplePos x="0" y="0"/>
                <wp:positionH relativeFrom="column">
                  <wp:posOffset>3267075</wp:posOffset>
                </wp:positionH>
                <wp:positionV relativeFrom="paragraph">
                  <wp:posOffset>25400</wp:posOffset>
                </wp:positionV>
                <wp:extent cx="1199515" cy="1047750"/>
                <wp:effectExtent l="0" t="0" r="19685" b="19050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99515" cy="1047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15FA532B" w14:textId="77777777" w:rsidR="00746EB5" w:rsidRDefault="00746EB5" w:rsidP="00783530">
                            <w:pPr>
                              <w:spacing w:after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Culture (LJ)</w:t>
                            </w:r>
                          </w:p>
                          <w:p w14:paraId="3F554A4D" w14:textId="77777777" w:rsidR="00746EB5" w:rsidRDefault="00746EB5" w:rsidP="00783530">
                            <w:pPr>
                              <w:pStyle w:val="NoSpacing"/>
                              <w:spacing w:line="276" w:lineRule="auto"/>
                            </w:pPr>
                            <w:r>
                              <w:t>- P</w:t>
                            </w:r>
                            <w:r w:rsidRPr="000A3EAD">
                              <w:t>ositive</w:t>
                            </w:r>
                            <w:r>
                              <w:t xml:space="preserve"> = 88</w:t>
                            </w:r>
                          </w:p>
                          <w:p w14:paraId="46102FDC" w14:textId="77777777" w:rsidR="00746EB5" w:rsidRDefault="00746EB5" w:rsidP="00783530">
                            <w:pPr>
                              <w:pStyle w:val="NoSpacing"/>
                              <w:spacing w:line="276" w:lineRule="auto"/>
                            </w:pPr>
                            <w:r>
                              <w:t>- Negative= 50</w:t>
                            </w:r>
                          </w:p>
                          <w:p w14:paraId="7608D420" w14:textId="77777777" w:rsidR="00746EB5" w:rsidRPr="000A3EAD" w:rsidRDefault="00746EB5" w:rsidP="00783530">
                            <w:pPr>
                              <w:pStyle w:val="NoSpacing"/>
                              <w:spacing w:line="276" w:lineRule="auto"/>
                            </w:pPr>
                            <w:r>
                              <w:t>- NTM = 1</w:t>
                            </w:r>
                          </w:p>
                          <w:p w14:paraId="4BBEBB39" w14:textId="77777777" w:rsidR="00746EB5" w:rsidRPr="000A3EAD" w:rsidRDefault="00746EB5" w:rsidP="00783530">
                            <w:pPr>
                              <w:spacing w:after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-Contaminated=5</w:t>
                            </w:r>
                          </w:p>
                          <w:p w14:paraId="6F214D40" w14:textId="77777777" w:rsidR="00746EB5" w:rsidRPr="002451F7" w:rsidRDefault="00746EB5" w:rsidP="00945981">
                            <w:pPr>
                              <w:spacing w:after="0" w:line="240" w:lineRule="auto"/>
                              <w:rPr>
                                <w:rFonts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5" o:spid="_x0000_s1035" style="position:absolute;margin-left:257.25pt;margin-top:2pt;width:94.45pt;height:82.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" fillcolor="window" strokecolor="windowText" strokeweight=".25pt">
                <v:textbox>
                  <w:txbxContent>
                    <w:p w:rsidR="00746EB5" w:rsidRDefault="00746EB5" w:rsidP="00783530">
                      <w:pPr>
                        <w:spacing w:after="0"/>
                        <w:rPr>
                          <w:rFonts w:cs="Times New Roman"/>
                        </w:rPr>
                      </w:pPr>
                      <w:r>
                        <w:rPr>
                          <w:rFonts w:cs="Times New Roman"/>
                        </w:rPr>
                        <w:t>Culture (LJ)</w:t>
                      </w:r>
                    </w:p>
                    <w:p w:rsidR="00746EB5" w:rsidRDefault="00746EB5" w:rsidP="00783530">
                      <w:pPr>
                        <w:pStyle w:val="NoSpacing"/>
                        <w:spacing w:line="276" w:lineRule="auto"/>
                      </w:pPr>
                      <w:r>
                        <w:t>- P</w:t>
                      </w:r>
                      <w:r w:rsidRPr="000A3EAD">
                        <w:t>ositive</w:t>
                      </w:r>
                      <w:r>
                        <w:t xml:space="preserve"> = 88</w:t>
                      </w:r>
                    </w:p>
                    <w:p w:rsidR="00746EB5" w:rsidRDefault="00746EB5" w:rsidP="00783530">
                      <w:pPr>
                        <w:pStyle w:val="NoSpacing"/>
                        <w:spacing w:line="276" w:lineRule="auto"/>
                      </w:pPr>
                      <w:r>
                        <w:t>- Negative= 50</w:t>
                      </w:r>
                    </w:p>
                    <w:p w:rsidR="00746EB5" w:rsidRPr="000A3EAD" w:rsidRDefault="00746EB5" w:rsidP="00783530">
                      <w:pPr>
                        <w:pStyle w:val="NoSpacing"/>
                        <w:spacing w:line="276" w:lineRule="auto"/>
                      </w:pPr>
                      <w:r>
                        <w:t>- NTM = 1</w:t>
                      </w:r>
                    </w:p>
                    <w:p w:rsidR="00746EB5" w:rsidRPr="000A3EAD" w:rsidRDefault="00746EB5" w:rsidP="00783530">
                      <w:pPr>
                        <w:spacing w:after="0"/>
                        <w:rPr>
                          <w:rFonts w:cs="Times New Roman"/>
                        </w:rPr>
                      </w:pPr>
                      <w:r>
                        <w:rPr>
                          <w:rFonts w:cs="Times New Roman"/>
                        </w:rPr>
                        <w:t>-Contaminated=5</w:t>
                      </w:r>
                    </w:p>
                    <w:p w:rsidR="00746EB5" w:rsidRPr="002451F7" w:rsidRDefault="00746EB5" w:rsidP="00945981">
                      <w:pPr>
                        <w:spacing w:after="0" w:line="240" w:lineRule="auto"/>
                        <w:rPr>
                          <w:rFonts w:cs="Times New Roma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440947C" wp14:editId="1C8D49E4">
                <wp:simplePos x="0" y="0"/>
                <wp:positionH relativeFrom="column">
                  <wp:posOffset>-142875</wp:posOffset>
                </wp:positionH>
                <wp:positionV relativeFrom="paragraph">
                  <wp:posOffset>6350</wp:posOffset>
                </wp:positionV>
                <wp:extent cx="1852930" cy="1228725"/>
                <wp:effectExtent l="0" t="0" r="13970" b="28575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52930" cy="12287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1406C322" w14:textId="77777777" w:rsidR="00746EB5" w:rsidRPr="00C76C4F" w:rsidRDefault="00746EB5" w:rsidP="00783530">
                            <w:pPr>
                              <w:spacing w:after="0"/>
                              <w:rPr>
                                <w:rFonts w:cs="Times New Roman"/>
                              </w:rPr>
                            </w:pPr>
                            <w:r w:rsidRPr="00C76C4F">
                              <w:rPr>
                                <w:rFonts w:cs="Times New Roman"/>
                              </w:rPr>
                              <w:t>FNA cytology result</w:t>
                            </w:r>
                          </w:p>
                          <w:p w14:paraId="6278AC1E" w14:textId="77777777" w:rsidR="00746EB5" w:rsidRPr="00C76C4F" w:rsidRDefault="00746EB5" w:rsidP="00783530">
                            <w:pPr>
                              <w:spacing w:after="0"/>
                              <w:rPr>
                                <w:rFonts w:cs="Times New Roman"/>
                              </w:rPr>
                            </w:pPr>
                            <w:r w:rsidRPr="00C76C4F">
                              <w:rPr>
                                <w:rFonts w:cs="Times New Roman"/>
                              </w:rPr>
                              <w:t>- Consistent with TBL= 96</w:t>
                            </w:r>
                          </w:p>
                          <w:p w14:paraId="4A6FE0A7" w14:textId="77777777" w:rsidR="00746EB5" w:rsidRPr="00C76C4F" w:rsidRDefault="00746EB5" w:rsidP="00783530">
                            <w:pPr>
                              <w:spacing w:after="0"/>
                              <w:rPr>
                                <w:rFonts w:cs="Times New Roman"/>
                              </w:rPr>
                            </w:pPr>
                            <w:r w:rsidRPr="00C76C4F">
                              <w:rPr>
                                <w:rFonts w:cs="Times New Roman"/>
                              </w:rPr>
                              <w:t>- Chronic inflammation= 16</w:t>
                            </w:r>
                          </w:p>
                          <w:p w14:paraId="410A33C5" w14:textId="77777777" w:rsidR="00746EB5" w:rsidRPr="00C76C4F" w:rsidRDefault="00746EB5" w:rsidP="00783530">
                            <w:pPr>
                              <w:spacing w:after="0"/>
                              <w:rPr>
                                <w:rFonts w:cs="Times New Roman"/>
                              </w:rPr>
                            </w:pPr>
                            <w:r w:rsidRPr="00C76C4F">
                              <w:rPr>
                                <w:rFonts w:cs="Times New Roman"/>
                              </w:rPr>
                              <w:t>-  Suppurative abscess= 15</w:t>
                            </w:r>
                          </w:p>
                          <w:p w14:paraId="3F70E2E2" w14:textId="77777777" w:rsidR="00746EB5" w:rsidRPr="00C76C4F" w:rsidRDefault="00746EB5" w:rsidP="00783530">
                            <w:pPr>
                              <w:spacing w:after="0"/>
                              <w:rPr>
                                <w:rFonts w:cs="Times New Roman"/>
                              </w:rPr>
                            </w:pPr>
                            <w:r w:rsidRPr="00C76C4F">
                              <w:rPr>
                                <w:rFonts w:cs="Times New Roman"/>
                              </w:rPr>
                              <w:t>- Reactive lymphadenitis= 11</w:t>
                            </w:r>
                          </w:p>
                          <w:p w14:paraId="68BCDB87" w14:textId="77777777" w:rsidR="00746EB5" w:rsidRPr="00C76C4F" w:rsidRDefault="00746EB5" w:rsidP="00783530">
                            <w:pPr>
                              <w:spacing w:after="0"/>
                              <w:rPr>
                                <w:rFonts w:cs="Times New Roman"/>
                              </w:rPr>
                            </w:pPr>
                            <w:r w:rsidRPr="00C76C4F">
                              <w:rPr>
                                <w:rFonts w:cs="Times New Roman"/>
                              </w:rPr>
                              <w:t>- Malignancy = 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3" o:spid="_x0000_s1036" style="position:absolute;margin-left:-11.25pt;margin-top:.5pt;width:145.9pt;height:96.7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" fillcolor="window" strokecolor="windowText" strokeweight=".25pt">
                <v:textbox>
                  <w:txbxContent>
                    <w:p w:rsidR="00746EB5" w:rsidRPr="00C76C4F" w:rsidRDefault="00746EB5" w:rsidP="00783530">
                      <w:pPr>
                        <w:spacing w:after="0"/>
                        <w:rPr>
                          <w:rFonts w:cs="Times New Roman"/>
                        </w:rPr>
                      </w:pPr>
                      <w:r w:rsidRPr="00C76C4F">
                        <w:rPr>
                          <w:rFonts w:cs="Times New Roman"/>
                        </w:rPr>
                        <w:t>FNA cytology result</w:t>
                      </w:r>
                    </w:p>
                    <w:p w:rsidR="00746EB5" w:rsidRPr="00C76C4F" w:rsidRDefault="00746EB5" w:rsidP="00783530">
                      <w:pPr>
                        <w:spacing w:after="0"/>
                        <w:rPr>
                          <w:rFonts w:cs="Times New Roman"/>
                        </w:rPr>
                      </w:pPr>
                      <w:r w:rsidRPr="00C76C4F">
                        <w:rPr>
                          <w:rFonts w:cs="Times New Roman"/>
                        </w:rPr>
                        <w:t>- Consistent with TBL= 96</w:t>
                      </w:r>
                    </w:p>
                    <w:p w:rsidR="00746EB5" w:rsidRPr="00C76C4F" w:rsidRDefault="00746EB5" w:rsidP="00783530">
                      <w:pPr>
                        <w:spacing w:after="0"/>
                        <w:rPr>
                          <w:rFonts w:cs="Times New Roman"/>
                        </w:rPr>
                      </w:pPr>
                      <w:r w:rsidRPr="00C76C4F">
                        <w:rPr>
                          <w:rFonts w:cs="Times New Roman"/>
                        </w:rPr>
                        <w:t>- Chronic inflammation= 16</w:t>
                      </w:r>
                    </w:p>
                    <w:p w:rsidR="00746EB5" w:rsidRPr="00C76C4F" w:rsidRDefault="00746EB5" w:rsidP="00783530">
                      <w:pPr>
                        <w:spacing w:after="0"/>
                        <w:rPr>
                          <w:rFonts w:cs="Times New Roman"/>
                        </w:rPr>
                      </w:pPr>
                      <w:r w:rsidRPr="00C76C4F">
                        <w:rPr>
                          <w:rFonts w:cs="Times New Roman"/>
                        </w:rPr>
                        <w:t xml:space="preserve">-  </w:t>
                      </w:r>
                      <w:proofErr w:type="spellStart"/>
                      <w:r w:rsidRPr="00C76C4F">
                        <w:rPr>
                          <w:rFonts w:cs="Times New Roman"/>
                        </w:rPr>
                        <w:t>Suppurative</w:t>
                      </w:r>
                      <w:proofErr w:type="spellEnd"/>
                      <w:r w:rsidRPr="00C76C4F">
                        <w:rPr>
                          <w:rFonts w:cs="Times New Roman"/>
                        </w:rPr>
                        <w:t xml:space="preserve"> abscess= 15</w:t>
                      </w:r>
                    </w:p>
                    <w:p w:rsidR="00746EB5" w:rsidRPr="00C76C4F" w:rsidRDefault="00746EB5" w:rsidP="00783530">
                      <w:pPr>
                        <w:spacing w:after="0"/>
                        <w:rPr>
                          <w:rFonts w:cs="Times New Roman"/>
                        </w:rPr>
                      </w:pPr>
                      <w:r w:rsidRPr="00C76C4F">
                        <w:rPr>
                          <w:rFonts w:cs="Times New Roman"/>
                        </w:rPr>
                        <w:t>- Reactive lymphadenitis= 11</w:t>
                      </w:r>
                    </w:p>
                    <w:p w:rsidR="00746EB5" w:rsidRPr="00C76C4F" w:rsidRDefault="00746EB5" w:rsidP="00783530">
                      <w:pPr>
                        <w:spacing w:after="0"/>
                        <w:rPr>
                          <w:rFonts w:cs="Times New Roman"/>
                        </w:rPr>
                      </w:pPr>
                      <w:r w:rsidRPr="00C76C4F">
                        <w:rPr>
                          <w:rFonts w:cs="Times New Roman"/>
                        </w:rPr>
                        <w:t>- Malignancy = 5</w:t>
                      </w:r>
                    </w:p>
                  </w:txbxContent>
                </v:textbox>
              </v:rect>
            </w:pict>
          </mc:Fallback>
        </mc:AlternateContent>
      </w:r>
      <w:r w:rsidR="006956E3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358786E" wp14:editId="2411148A">
                <wp:simplePos x="0" y="0"/>
                <wp:positionH relativeFrom="column">
                  <wp:posOffset>4661535</wp:posOffset>
                </wp:positionH>
                <wp:positionV relativeFrom="paragraph">
                  <wp:posOffset>27940</wp:posOffset>
                </wp:positionV>
                <wp:extent cx="1028700" cy="897890"/>
                <wp:effectExtent l="0" t="0" r="19050" b="16510"/>
                <wp:wrapNone/>
                <wp:docPr id="36" name="Rect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700" cy="8978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74184219" w14:textId="77777777" w:rsidR="00746EB5" w:rsidRDefault="00746EB5" w:rsidP="00783530">
                            <w:pPr>
                              <w:spacing w:after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Xpert MTB/RIF</w:t>
                            </w:r>
                          </w:p>
                          <w:p w14:paraId="61ACB742" w14:textId="77777777" w:rsidR="00746EB5" w:rsidRDefault="00746EB5" w:rsidP="00783530">
                            <w:pPr>
                              <w:pStyle w:val="NoSpacing"/>
                              <w:spacing w:line="276" w:lineRule="auto"/>
                            </w:pPr>
                            <w:r>
                              <w:t>- P</w:t>
                            </w:r>
                            <w:r w:rsidRPr="000A3EAD">
                              <w:t>ositive</w:t>
                            </w:r>
                            <w:r>
                              <w:t xml:space="preserve"> = 86</w:t>
                            </w:r>
                          </w:p>
                          <w:p w14:paraId="39FF5AAF" w14:textId="77777777" w:rsidR="00746EB5" w:rsidRDefault="00746EB5" w:rsidP="00783530">
                            <w:pPr>
                              <w:pStyle w:val="NoSpacing"/>
                              <w:spacing w:line="276" w:lineRule="auto"/>
                            </w:pPr>
                            <w:r>
                              <w:t>- Negative= 55</w:t>
                            </w:r>
                          </w:p>
                          <w:p w14:paraId="1446C125" w14:textId="77777777" w:rsidR="00746EB5" w:rsidRPr="000A3EAD" w:rsidRDefault="00746EB5" w:rsidP="00783530">
                            <w:pPr>
                              <w:pStyle w:val="NoSpacing"/>
                              <w:spacing w:line="276" w:lineRule="auto"/>
                            </w:pPr>
                            <w:r>
                              <w:t>- Invalid = 2</w:t>
                            </w:r>
                          </w:p>
                          <w:p w14:paraId="796C6C8C" w14:textId="77777777" w:rsidR="00746EB5" w:rsidRPr="002451F7" w:rsidRDefault="00746EB5" w:rsidP="00945981">
                            <w:pPr>
                              <w:spacing w:after="0" w:line="240" w:lineRule="auto"/>
                              <w:rPr>
                                <w:rFonts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6" o:spid="_x0000_s1037" style="position:absolute;margin-left:367.05pt;margin-top:2.2pt;width:81pt;height:70.7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" fillcolor="window" strokecolor="windowText" strokeweight=".25pt">
                <v:textbox>
                  <w:txbxContent>
                    <w:p w:rsidR="00746EB5" w:rsidRDefault="00746EB5" w:rsidP="00783530">
                      <w:pPr>
                        <w:spacing w:after="0"/>
                        <w:rPr>
                          <w:rFonts w:cs="Times New Roman"/>
                        </w:rPr>
                      </w:pPr>
                      <w:proofErr w:type="spellStart"/>
                      <w:r>
                        <w:rPr>
                          <w:rFonts w:cs="Times New Roman"/>
                        </w:rPr>
                        <w:t>Xpert</w:t>
                      </w:r>
                      <w:proofErr w:type="spellEnd"/>
                      <w:r>
                        <w:rPr>
                          <w:rFonts w:cs="Times New Roman"/>
                        </w:rPr>
                        <w:t xml:space="preserve"> MTB/RIF</w:t>
                      </w:r>
                    </w:p>
                    <w:p w:rsidR="00746EB5" w:rsidRDefault="00746EB5" w:rsidP="00783530">
                      <w:pPr>
                        <w:pStyle w:val="NoSpacing"/>
                        <w:spacing w:line="276" w:lineRule="auto"/>
                      </w:pPr>
                      <w:r>
                        <w:t>- P</w:t>
                      </w:r>
                      <w:r w:rsidRPr="000A3EAD">
                        <w:t>ositive</w:t>
                      </w:r>
                      <w:r>
                        <w:t xml:space="preserve"> = 86</w:t>
                      </w:r>
                    </w:p>
                    <w:p w:rsidR="00746EB5" w:rsidRDefault="00746EB5" w:rsidP="00783530">
                      <w:pPr>
                        <w:pStyle w:val="NoSpacing"/>
                        <w:spacing w:line="276" w:lineRule="auto"/>
                      </w:pPr>
                      <w:r>
                        <w:t>- Negative= 55</w:t>
                      </w:r>
                    </w:p>
                    <w:p w:rsidR="00746EB5" w:rsidRPr="000A3EAD" w:rsidRDefault="00746EB5" w:rsidP="00783530">
                      <w:pPr>
                        <w:pStyle w:val="NoSpacing"/>
                        <w:spacing w:line="276" w:lineRule="auto"/>
                      </w:pPr>
                      <w:r>
                        <w:t>- Invalid = 2</w:t>
                      </w:r>
                    </w:p>
                    <w:p w:rsidR="00746EB5" w:rsidRPr="002451F7" w:rsidRDefault="00746EB5" w:rsidP="00945981">
                      <w:pPr>
                        <w:spacing w:after="0" w:line="240" w:lineRule="auto"/>
                        <w:rPr>
                          <w:rFonts w:cs="Times New Roma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6956E3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E4DC049" wp14:editId="47D6754E">
                <wp:simplePos x="0" y="0"/>
                <wp:positionH relativeFrom="column">
                  <wp:posOffset>1918335</wp:posOffset>
                </wp:positionH>
                <wp:positionV relativeFrom="paragraph">
                  <wp:posOffset>30480</wp:posOffset>
                </wp:positionV>
                <wp:extent cx="1257300" cy="897890"/>
                <wp:effectExtent l="0" t="0" r="19050" b="16510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300" cy="8978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782A0B1C" w14:textId="77777777" w:rsidR="00746EB5" w:rsidRDefault="00746EB5" w:rsidP="00783530">
                            <w:pPr>
                              <w:spacing w:after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Smear microscopy</w:t>
                            </w:r>
                          </w:p>
                          <w:p w14:paraId="7FF92C33" w14:textId="77777777" w:rsidR="00746EB5" w:rsidRDefault="00746EB5" w:rsidP="00783530">
                            <w:pPr>
                              <w:pStyle w:val="NoSpacing"/>
                              <w:spacing w:line="276" w:lineRule="auto"/>
                            </w:pPr>
                            <w:r>
                              <w:t>- P</w:t>
                            </w:r>
                            <w:r w:rsidRPr="000A3EAD">
                              <w:t>ositive</w:t>
                            </w:r>
                            <w:r>
                              <w:t xml:space="preserve"> = 27</w:t>
                            </w:r>
                          </w:p>
                          <w:p w14:paraId="1521AAA0" w14:textId="77777777" w:rsidR="00746EB5" w:rsidRPr="000A3EAD" w:rsidRDefault="00746EB5" w:rsidP="00783530">
                            <w:pPr>
                              <w:pStyle w:val="NoSpacing"/>
                              <w:spacing w:line="276" w:lineRule="auto"/>
                            </w:pPr>
                            <w:r>
                              <w:t>- Negative= 11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4" o:spid="_x0000_s1038" style="position:absolute;margin-left:151.05pt;margin-top:2.4pt;width:99pt;height:70.7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" fillcolor="window" strokecolor="windowText" strokeweight=".25pt">
                <v:textbox>
                  <w:txbxContent>
                    <w:p w:rsidR="00746EB5" w:rsidRDefault="00746EB5" w:rsidP="00783530">
                      <w:pPr>
                        <w:spacing w:after="0"/>
                        <w:rPr>
                          <w:rFonts w:cs="Times New Roman"/>
                        </w:rPr>
                      </w:pPr>
                      <w:r>
                        <w:rPr>
                          <w:rFonts w:cs="Times New Roman"/>
                        </w:rPr>
                        <w:t>Smear microscopy</w:t>
                      </w:r>
                    </w:p>
                    <w:p w:rsidR="00746EB5" w:rsidRDefault="00746EB5" w:rsidP="00783530">
                      <w:pPr>
                        <w:pStyle w:val="NoSpacing"/>
                        <w:spacing w:line="276" w:lineRule="auto"/>
                      </w:pPr>
                      <w:r>
                        <w:t>- P</w:t>
                      </w:r>
                      <w:r w:rsidRPr="000A3EAD">
                        <w:t>ositive</w:t>
                      </w:r>
                      <w:r>
                        <w:t xml:space="preserve"> = 27</w:t>
                      </w:r>
                    </w:p>
                    <w:p w:rsidR="00746EB5" w:rsidRPr="000A3EAD" w:rsidRDefault="00746EB5" w:rsidP="00783530">
                      <w:pPr>
                        <w:pStyle w:val="NoSpacing"/>
                        <w:spacing w:line="276" w:lineRule="auto"/>
                      </w:pPr>
                      <w:r>
                        <w:t>- Negative= 116</w:t>
                      </w:r>
                    </w:p>
                  </w:txbxContent>
                </v:textbox>
              </v:rect>
            </w:pict>
          </mc:Fallback>
        </mc:AlternateContent>
      </w:r>
    </w:p>
    <w:p w14:paraId="0271F7D7" w14:textId="77777777" w:rsidR="00945981" w:rsidRDefault="00945981" w:rsidP="00945981">
      <w:pPr>
        <w:rPr>
          <w:rFonts w:ascii="Dutch801BT-Roman" w:hAnsi="Dutch801BT-Roman" w:cs="Dutch801BT-Roman"/>
          <w:sz w:val="16"/>
          <w:szCs w:val="16"/>
        </w:rPr>
      </w:pPr>
    </w:p>
    <w:p w14:paraId="693D98DE" w14:textId="77777777" w:rsidR="00945981" w:rsidRDefault="00945981" w:rsidP="00945981">
      <w:pPr>
        <w:rPr>
          <w:rFonts w:ascii="Dutch801BT-Roman" w:hAnsi="Dutch801BT-Roman" w:cs="Dutch801BT-Roman"/>
          <w:sz w:val="16"/>
          <w:szCs w:val="16"/>
        </w:rPr>
      </w:pPr>
    </w:p>
    <w:p w14:paraId="7B1E6B77" w14:textId="77777777" w:rsidR="00945981" w:rsidRDefault="00783530" w:rsidP="00945981">
      <w:pPr>
        <w:rPr>
          <w:rFonts w:ascii="Dutch801BT-Roman" w:hAnsi="Dutch801BT-Roman" w:cs="Dutch801BT-Roman"/>
          <w:sz w:val="16"/>
          <w:szCs w:val="16"/>
        </w:rPr>
      </w:pPr>
      <w:r>
        <w:rPr>
          <w:rFonts w:ascii="Dutch801BT-Roman" w:hAnsi="Dutch801BT-Roman" w:cs="Dutch801BT-Roman"/>
          <w:noProof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095F0170" wp14:editId="1CC6DFD6">
                <wp:simplePos x="0" y="0"/>
                <wp:positionH relativeFrom="column">
                  <wp:posOffset>6010275</wp:posOffset>
                </wp:positionH>
                <wp:positionV relativeFrom="paragraph">
                  <wp:posOffset>149860</wp:posOffset>
                </wp:positionV>
                <wp:extent cx="2540" cy="370840"/>
                <wp:effectExtent l="0" t="0" r="35560" b="10160"/>
                <wp:wrapNone/>
                <wp:docPr id="40" name="Straight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540" cy="37084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40" o:spid="_x0000_s1026" style="position:absolute;flip:x y;z-index:2516930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73.25pt,11.8pt" to="473.45pt,4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" strokecolor="windowText"/>
            </w:pict>
          </mc:Fallback>
        </mc:AlternateContent>
      </w:r>
      <w:r>
        <w:rPr>
          <w:rFonts w:ascii="Dutch801BT-Roman" w:hAnsi="Dutch801BT-Roman" w:cs="Dutch801BT-Roman"/>
          <w:noProof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1485C66C" wp14:editId="6B19E11E">
                <wp:simplePos x="0" y="0"/>
                <wp:positionH relativeFrom="column">
                  <wp:posOffset>-371475</wp:posOffset>
                </wp:positionH>
                <wp:positionV relativeFrom="paragraph">
                  <wp:posOffset>50800</wp:posOffset>
                </wp:positionV>
                <wp:extent cx="0" cy="466090"/>
                <wp:effectExtent l="0" t="0" r="19050" b="10160"/>
                <wp:wrapNone/>
                <wp:docPr id="39" name="Straight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46609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9" o:spid="_x0000_s1026" style="position:absolute;flip:y;z-index:2516920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29.25pt,4pt" to="-29.25pt,40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" strokecolor="windowText"/>
            </w:pict>
          </mc:Fallback>
        </mc:AlternateContent>
      </w:r>
    </w:p>
    <w:p w14:paraId="590DBDDF" w14:textId="77777777" w:rsidR="00783530" w:rsidRDefault="00783530" w:rsidP="00945981">
      <w:pPr>
        <w:rPr>
          <w:rFonts w:ascii="Dutch801BT-Roman" w:hAnsi="Dutch801BT-Roman" w:cs="Dutch801BT-Roman"/>
          <w:sz w:val="16"/>
          <w:szCs w:val="16"/>
        </w:rPr>
      </w:pPr>
      <w:r>
        <w:rPr>
          <w:rFonts w:ascii="Dutch801BT-Roman" w:hAnsi="Dutch801BT-Roman" w:cs="Dutch801BT-Roman"/>
          <w:noProof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ADE2B77" wp14:editId="18365FE8">
                <wp:simplePos x="0" y="0"/>
                <wp:positionH relativeFrom="column">
                  <wp:posOffset>3076575</wp:posOffset>
                </wp:positionH>
                <wp:positionV relativeFrom="paragraph">
                  <wp:posOffset>255905</wp:posOffset>
                </wp:positionV>
                <wp:extent cx="0" cy="1066800"/>
                <wp:effectExtent l="0" t="0" r="19050" b="19050"/>
                <wp:wrapNone/>
                <wp:docPr id="41" name="Straight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6680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41" o:spid="_x0000_s1026" style="position:absolute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2.25pt,20.15pt" to="242.25pt,10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" strokecolor="windowText"/>
            </w:pict>
          </mc:Fallback>
        </mc:AlternateContent>
      </w:r>
      <w:r>
        <w:rPr>
          <w:rFonts w:ascii="Dutch801BT-Roman" w:hAnsi="Dutch801BT-Roman" w:cs="Dutch801BT-Roman"/>
          <w:noProof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909FB6E" wp14:editId="0EFF94FD">
                <wp:simplePos x="0" y="0"/>
                <wp:positionH relativeFrom="column">
                  <wp:posOffset>-367030</wp:posOffset>
                </wp:positionH>
                <wp:positionV relativeFrom="paragraph">
                  <wp:posOffset>260350</wp:posOffset>
                </wp:positionV>
                <wp:extent cx="6384290" cy="0"/>
                <wp:effectExtent l="0" t="0" r="16510" b="19050"/>
                <wp:wrapNone/>
                <wp:docPr id="38" name="Straight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8429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8" o:spid="_x0000_s1026" style="position:absolute;z-index:2516910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28.9pt,20.5pt" to="473.8pt,20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" strokecolor="windowText"/>
            </w:pict>
          </mc:Fallback>
        </mc:AlternateContent>
      </w:r>
    </w:p>
    <w:p w14:paraId="7F3A07C6" w14:textId="77777777" w:rsidR="00945981" w:rsidRDefault="006956E3" w:rsidP="00945981">
      <w:pPr>
        <w:rPr>
          <w:rFonts w:ascii="Dutch801BT-Roman" w:hAnsi="Dutch801BT-Roman" w:cs="Dutch801BT-Roman"/>
          <w:sz w:val="16"/>
          <w:szCs w:val="16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E036248" wp14:editId="62DE6315">
                <wp:simplePos x="0" y="0"/>
                <wp:positionH relativeFrom="column">
                  <wp:posOffset>3819525</wp:posOffset>
                </wp:positionH>
                <wp:positionV relativeFrom="paragraph">
                  <wp:posOffset>90170</wp:posOffset>
                </wp:positionV>
                <wp:extent cx="1866900" cy="847725"/>
                <wp:effectExtent l="0" t="0" r="19050" b="28575"/>
                <wp:wrapNone/>
                <wp:docPr id="42" name="Rectangl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66900" cy="8477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2FBC4823" w14:textId="77777777" w:rsidR="00746EB5" w:rsidRPr="00C76C4F" w:rsidRDefault="00746EB5" w:rsidP="00783530">
                            <w:pPr>
                              <w:spacing w:after="0"/>
                              <w:rPr>
                                <w:rFonts w:cs="Times New Roman"/>
                              </w:rPr>
                            </w:pPr>
                            <w:r w:rsidRPr="00C76C4F">
                              <w:rPr>
                                <w:rFonts w:cs="Times New Roman"/>
                              </w:rPr>
                              <w:t xml:space="preserve">8 </w:t>
                            </w:r>
                            <w:r>
                              <w:rPr>
                                <w:rFonts w:cs="Times New Roman"/>
                              </w:rPr>
                              <w:t>were</w:t>
                            </w:r>
                            <w:r w:rsidRPr="00C76C4F">
                              <w:rPr>
                                <w:rFonts w:cs="Times New Roman"/>
                              </w:rPr>
                              <w:t xml:space="preserve"> excluded</w:t>
                            </w:r>
                          </w:p>
                          <w:p w14:paraId="65283BE8" w14:textId="77777777" w:rsidR="00746EB5" w:rsidRPr="00C76C4F" w:rsidRDefault="00746EB5" w:rsidP="00783530">
                            <w:pPr>
                              <w:pStyle w:val="NoSpacing"/>
                              <w:spacing w:line="276" w:lineRule="auto"/>
                            </w:pPr>
                            <w:r>
                              <w:t xml:space="preserve">   </w:t>
                            </w:r>
                            <w:r w:rsidRPr="00C76C4F">
                              <w:t>- 5 contaminated cultures</w:t>
                            </w:r>
                          </w:p>
                          <w:p w14:paraId="538F2146" w14:textId="77777777" w:rsidR="00746EB5" w:rsidRPr="00C76C4F" w:rsidRDefault="00746EB5" w:rsidP="00783530">
                            <w:pPr>
                              <w:spacing w:after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 xml:space="preserve">    </w:t>
                            </w:r>
                            <w:r w:rsidRPr="00C76C4F">
                              <w:rPr>
                                <w:rFonts w:cs="Times New Roman"/>
                              </w:rPr>
                              <w:t>-2 Xpert invalid results</w:t>
                            </w:r>
                          </w:p>
                          <w:p w14:paraId="34FC6D25" w14:textId="77777777" w:rsidR="00746EB5" w:rsidRPr="00C76C4F" w:rsidRDefault="00746EB5" w:rsidP="00783530">
                            <w:pPr>
                              <w:spacing w:after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 xml:space="preserve">   </w:t>
                            </w:r>
                            <w:r w:rsidRPr="00C76C4F">
                              <w:rPr>
                                <w:rFonts w:cs="Times New Roman"/>
                              </w:rPr>
                              <w:t>- 1 NTM isolate on culture</w:t>
                            </w:r>
                          </w:p>
                          <w:p w14:paraId="52F401CD" w14:textId="77777777" w:rsidR="00746EB5" w:rsidRPr="002451F7" w:rsidRDefault="00746EB5" w:rsidP="00945981">
                            <w:pPr>
                              <w:spacing w:after="0"/>
                              <w:rPr>
                                <w:rFonts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2" o:spid="_x0000_s1039" style="position:absolute;margin-left:300.75pt;margin-top:7.1pt;width:147pt;height:66.7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" fillcolor="window" strokecolor="windowText" strokeweight=".25pt">
                <v:textbox>
                  <w:txbxContent>
                    <w:p w:rsidR="00746EB5" w:rsidRPr="00C76C4F" w:rsidRDefault="00746EB5" w:rsidP="00783530">
                      <w:pPr>
                        <w:spacing w:after="0"/>
                        <w:rPr>
                          <w:rFonts w:cs="Times New Roman"/>
                        </w:rPr>
                      </w:pPr>
                      <w:r w:rsidRPr="00C76C4F">
                        <w:rPr>
                          <w:rFonts w:cs="Times New Roman"/>
                        </w:rPr>
                        <w:t xml:space="preserve">8 </w:t>
                      </w:r>
                      <w:r>
                        <w:rPr>
                          <w:rFonts w:cs="Times New Roman"/>
                        </w:rPr>
                        <w:t>were</w:t>
                      </w:r>
                      <w:r w:rsidRPr="00C76C4F">
                        <w:rPr>
                          <w:rFonts w:cs="Times New Roman"/>
                        </w:rPr>
                        <w:t xml:space="preserve"> excluded</w:t>
                      </w:r>
                    </w:p>
                    <w:p w:rsidR="00746EB5" w:rsidRPr="00C76C4F" w:rsidRDefault="00746EB5" w:rsidP="00783530">
                      <w:pPr>
                        <w:pStyle w:val="NoSpacing"/>
                        <w:spacing w:line="276" w:lineRule="auto"/>
                      </w:pPr>
                      <w:r>
                        <w:t xml:space="preserve">   </w:t>
                      </w:r>
                      <w:r w:rsidRPr="00C76C4F">
                        <w:t>- 5 contaminated cultures</w:t>
                      </w:r>
                    </w:p>
                    <w:p w:rsidR="00746EB5" w:rsidRPr="00C76C4F" w:rsidRDefault="00746EB5" w:rsidP="00783530">
                      <w:pPr>
                        <w:spacing w:after="0"/>
                        <w:rPr>
                          <w:rFonts w:cs="Times New Roman"/>
                        </w:rPr>
                      </w:pPr>
                      <w:r>
                        <w:rPr>
                          <w:rFonts w:cs="Times New Roman"/>
                        </w:rPr>
                        <w:t xml:space="preserve">    </w:t>
                      </w:r>
                      <w:r w:rsidRPr="00C76C4F">
                        <w:rPr>
                          <w:rFonts w:cs="Times New Roman"/>
                        </w:rPr>
                        <w:t xml:space="preserve">-2 </w:t>
                      </w:r>
                      <w:proofErr w:type="spellStart"/>
                      <w:r w:rsidRPr="00C76C4F">
                        <w:rPr>
                          <w:rFonts w:cs="Times New Roman"/>
                        </w:rPr>
                        <w:t>Xpert</w:t>
                      </w:r>
                      <w:proofErr w:type="spellEnd"/>
                      <w:r w:rsidRPr="00C76C4F">
                        <w:rPr>
                          <w:rFonts w:cs="Times New Roman"/>
                        </w:rPr>
                        <w:t xml:space="preserve"> invalid results</w:t>
                      </w:r>
                    </w:p>
                    <w:p w:rsidR="00746EB5" w:rsidRPr="00C76C4F" w:rsidRDefault="00746EB5" w:rsidP="00783530">
                      <w:pPr>
                        <w:spacing w:after="0"/>
                        <w:rPr>
                          <w:rFonts w:cs="Times New Roman"/>
                        </w:rPr>
                      </w:pPr>
                      <w:r>
                        <w:rPr>
                          <w:rFonts w:cs="Times New Roman"/>
                        </w:rPr>
                        <w:t xml:space="preserve">   </w:t>
                      </w:r>
                      <w:r w:rsidRPr="00C76C4F">
                        <w:rPr>
                          <w:rFonts w:cs="Times New Roman"/>
                        </w:rPr>
                        <w:t>- 1 NTM isolate on culture</w:t>
                      </w:r>
                    </w:p>
                    <w:p w:rsidR="00746EB5" w:rsidRPr="002451F7" w:rsidRDefault="00746EB5" w:rsidP="00945981">
                      <w:pPr>
                        <w:spacing w:after="0"/>
                        <w:rPr>
                          <w:rFonts w:cs="Times New Roma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7049291E" w14:textId="77777777" w:rsidR="00945981" w:rsidRDefault="00783530" w:rsidP="00945981">
      <w:pPr>
        <w:rPr>
          <w:rFonts w:ascii="Dutch801BT-Roman" w:hAnsi="Dutch801BT-Roman" w:cs="Dutch801BT-Roman"/>
          <w:sz w:val="16"/>
          <w:szCs w:val="16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88C1172" wp14:editId="0085FCB6">
                <wp:simplePos x="0" y="0"/>
                <wp:positionH relativeFrom="column">
                  <wp:posOffset>3076575</wp:posOffset>
                </wp:positionH>
                <wp:positionV relativeFrom="paragraph">
                  <wp:posOffset>173990</wp:posOffset>
                </wp:positionV>
                <wp:extent cx="742950" cy="0"/>
                <wp:effectExtent l="0" t="76200" r="19050" b="114300"/>
                <wp:wrapNone/>
                <wp:docPr id="43" name="Straight Arrow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4295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Straight Arrow Connector 43" o:spid="_x0000_s1026" type="#_x0000_t32" style="position:absolute;margin-left:242.25pt;margin-top:13.7pt;width:58.5pt;height:0;z-index:2516961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" strokecolor="windowText">
                <v:stroke endarrow="open"/>
              </v:shape>
            </w:pict>
          </mc:Fallback>
        </mc:AlternateContent>
      </w:r>
    </w:p>
    <w:p w14:paraId="41BB5D35" w14:textId="77777777" w:rsidR="00945981" w:rsidRDefault="00945981" w:rsidP="00945981">
      <w:pPr>
        <w:rPr>
          <w:rFonts w:ascii="Dutch801BT-Roman" w:hAnsi="Dutch801BT-Roman" w:cs="Dutch801BT-Roman"/>
          <w:sz w:val="16"/>
          <w:szCs w:val="16"/>
        </w:rPr>
      </w:pPr>
    </w:p>
    <w:p w14:paraId="4BF39717" w14:textId="77777777" w:rsidR="00945981" w:rsidRDefault="00945981" w:rsidP="00945981">
      <w:pPr>
        <w:rPr>
          <w:rFonts w:ascii="Dutch801BT-Roman" w:hAnsi="Dutch801BT-Roman" w:cs="Dutch801BT-Roman"/>
          <w:sz w:val="16"/>
          <w:szCs w:val="16"/>
        </w:rPr>
      </w:pPr>
    </w:p>
    <w:p w14:paraId="5AF82937" w14:textId="77777777" w:rsidR="00945981" w:rsidRDefault="00A545CD" w:rsidP="00945981">
      <w:pPr>
        <w:rPr>
          <w:rFonts w:ascii="Dutch801BT-Roman" w:hAnsi="Dutch801BT-Roman" w:cs="Dutch801BT-Roman"/>
          <w:sz w:val="16"/>
          <w:szCs w:val="16"/>
        </w:rPr>
      </w:pPr>
      <w:r>
        <w:rPr>
          <w:rFonts w:ascii="Dutch801BT-Roman" w:hAnsi="Dutch801BT-Roman" w:cs="Dutch801BT-Roman"/>
          <w:noProof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2F3C91BC" wp14:editId="41AF94F1">
                <wp:simplePos x="0" y="0"/>
                <wp:positionH relativeFrom="column">
                  <wp:posOffset>3076575</wp:posOffset>
                </wp:positionH>
                <wp:positionV relativeFrom="paragraph">
                  <wp:posOffset>244475</wp:posOffset>
                </wp:positionV>
                <wp:extent cx="0" cy="209550"/>
                <wp:effectExtent l="0" t="0" r="19050" b="19050"/>
                <wp:wrapNone/>
                <wp:docPr id="53" name="Straight Connector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955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53" o:spid="_x0000_s1026" style="position:absolute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2.25pt,19.25pt" to="242.25pt,3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" strokecolor="windowText"/>
            </w:pict>
          </mc:Fallback>
        </mc:AlternateContent>
      </w:r>
      <w:r w:rsidR="006956E3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7F1B703" wp14:editId="5F06949A">
                <wp:simplePos x="0" y="0"/>
                <wp:positionH relativeFrom="column">
                  <wp:posOffset>1256665</wp:posOffset>
                </wp:positionH>
                <wp:positionV relativeFrom="paragraph">
                  <wp:posOffset>13970</wp:posOffset>
                </wp:positionV>
                <wp:extent cx="3730625" cy="236220"/>
                <wp:effectExtent l="0" t="0" r="22225" b="11430"/>
                <wp:wrapNone/>
                <wp:docPr id="44" name="Rectangl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30625" cy="2362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78C7CC43" w14:textId="77777777" w:rsidR="00746EB5" w:rsidRPr="002451F7" w:rsidRDefault="00746EB5" w:rsidP="004819B5">
                            <w:pPr>
                              <w:spacing w:after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135 were included in the diagnostic test accuracy calcul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4" o:spid="_x0000_s1040" style="position:absolute;margin-left:98.95pt;margin-top:1.1pt;width:293.75pt;height:18.6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" fillcolor="window" strokecolor="windowText" strokeweight=".25pt">
                <v:textbox>
                  <w:txbxContent>
                    <w:p w:rsidR="00746EB5" w:rsidRPr="002451F7" w:rsidRDefault="00746EB5" w:rsidP="004819B5">
                      <w:pPr>
                        <w:spacing w:after="0"/>
                        <w:rPr>
                          <w:rFonts w:cs="Times New Roman"/>
                        </w:rPr>
                      </w:pPr>
                      <w:r>
                        <w:rPr>
                          <w:rFonts w:cs="Times New Roman"/>
                        </w:rPr>
                        <w:t>135 were included in the diagnostic test accuracy calculation</w:t>
                      </w:r>
                    </w:p>
                  </w:txbxContent>
                </v:textbox>
              </v:rect>
            </w:pict>
          </mc:Fallback>
        </mc:AlternateContent>
      </w:r>
    </w:p>
    <w:p w14:paraId="7D521757" w14:textId="77777777" w:rsidR="004819B5" w:rsidRDefault="00EA5047" w:rsidP="00945981">
      <w:pPr>
        <w:rPr>
          <w:rFonts w:ascii="Dutch801BT-Roman" w:hAnsi="Dutch801BT-Roman" w:cs="Dutch801BT-Roman"/>
          <w:sz w:val="16"/>
          <w:szCs w:val="16"/>
        </w:rPr>
      </w:pPr>
      <w:r>
        <w:rPr>
          <w:rFonts w:ascii="Dutch801BT-Roman" w:hAnsi="Dutch801BT-Roman" w:cs="Dutch801BT-Roman"/>
          <w:noProof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1A7FBFB9" wp14:editId="31EAE5A3">
                <wp:simplePos x="0" y="0"/>
                <wp:positionH relativeFrom="column">
                  <wp:posOffset>4514850</wp:posOffset>
                </wp:positionH>
                <wp:positionV relativeFrom="paragraph">
                  <wp:posOffset>193040</wp:posOffset>
                </wp:positionV>
                <wp:extent cx="0" cy="209550"/>
                <wp:effectExtent l="0" t="0" r="19050" b="19050"/>
                <wp:wrapNone/>
                <wp:docPr id="50" name="Straight Connector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955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50" o:spid="_x0000_s1026" style="position:absolute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55.5pt,15.2pt" to="355.5pt,3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" strokecolor="windowText"/>
            </w:pict>
          </mc:Fallback>
        </mc:AlternateContent>
      </w:r>
      <w:r>
        <w:rPr>
          <w:rFonts w:ascii="Dutch801BT-Roman" w:hAnsi="Dutch801BT-Roman" w:cs="Dutch801BT-Roman"/>
          <w:noProof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B78785B" wp14:editId="77AE023D">
                <wp:simplePos x="0" y="0"/>
                <wp:positionH relativeFrom="column">
                  <wp:posOffset>1476375</wp:posOffset>
                </wp:positionH>
                <wp:positionV relativeFrom="paragraph">
                  <wp:posOffset>193040</wp:posOffset>
                </wp:positionV>
                <wp:extent cx="3028950" cy="0"/>
                <wp:effectExtent l="0" t="0" r="19050" b="19050"/>
                <wp:wrapNone/>
                <wp:docPr id="52" name="Straight Connector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2895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52" o:spid="_x0000_s1026" style="position:absolute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6.25pt,15.2pt" to="354.75pt,1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" strokecolor="black [3213]"/>
            </w:pict>
          </mc:Fallback>
        </mc:AlternateContent>
      </w:r>
      <w:r>
        <w:rPr>
          <w:rFonts w:ascii="Dutch801BT-Roman" w:hAnsi="Dutch801BT-Roman" w:cs="Dutch801BT-Roman"/>
          <w:noProof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6998CD6D" wp14:editId="260DC4C3">
                <wp:simplePos x="0" y="0"/>
                <wp:positionH relativeFrom="column">
                  <wp:posOffset>1473200</wp:posOffset>
                </wp:positionH>
                <wp:positionV relativeFrom="paragraph">
                  <wp:posOffset>197485</wp:posOffset>
                </wp:positionV>
                <wp:extent cx="0" cy="154940"/>
                <wp:effectExtent l="0" t="0" r="19050" b="16510"/>
                <wp:wrapNone/>
                <wp:docPr id="49" name="Straight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494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49" o:spid="_x0000_s1026" style="position:absolute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6pt,15.55pt" to="116pt,2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" strokecolor="windowText"/>
            </w:pict>
          </mc:Fallback>
        </mc:AlternateContent>
      </w:r>
    </w:p>
    <w:p w14:paraId="5156682E" w14:textId="77777777" w:rsidR="00945981" w:rsidRDefault="00BF450D" w:rsidP="00945981">
      <w:pPr>
        <w:rPr>
          <w:rFonts w:ascii="Dutch801BT-Roman" w:hAnsi="Dutch801BT-Roman" w:cs="Dutch801BT-Roman"/>
          <w:sz w:val="16"/>
          <w:szCs w:val="16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79423179" wp14:editId="7B70D77B">
                <wp:simplePos x="0" y="0"/>
                <wp:positionH relativeFrom="column">
                  <wp:posOffset>904875</wp:posOffset>
                </wp:positionH>
                <wp:positionV relativeFrom="paragraph">
                  <wp:posOffset>43180</wp:posOffset>
                </wp:positionV>
                <wp:extent cx="1428750" cy="266700"/>
                <wp:effectExtent l="0" t="0" r="19050" b="19050"/>
                <wp:wrapNone/>
                <wp:docPr id="48" name="Rectangle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0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695D69E5" w14:textId="77777777" w:rsidR="00746EB5" w:rsidRPr="0021044F" w:rsidRDefault="00746EB5" w:rsidP="0021044F">
                            <w:pPr>
                              <w:spacing w:after="0" w:line="240" w:lineRule="auto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 xml:space="preserve">CRS positive </w:t>
                            </w:r>
                            <w:r>
                              <w:t>(n= 9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8" o:spid="_x0000_s1041" style="position:absolute;margin-left:71.25pt;margin-top:3.4pt;width:112.5pt;height:21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" fillcolor="window" strokecolor="windowText" strokeweight=".25pt">
                <v:textbox>
                  <w:txbxContent>
                    <w:p w:rsidR="00746EB5" w:rsidRPr="0021044F" w:rsidRDefault="00746EB5" w:rsidP="0021044F">
                      <w:pPr>
                        <w:spacing w:after="0" w:line="240" w:lineRule="auto"/>
                        <w:rPr>
                          <w:rFonts w:cs="Times New Roman"/>
                        </w:rPr>
                      </w:pPr>
                      <w:r>
                        <w:rPr>
                          <w:rFonts w:cs="Times New Roman"/>
                        </w:rPr>
                        <w:t xml:space="preserve">CRS positive </w:t>
                      </w:r>
                      <w:r>
                        <w:t>(n= 90)</w:t>
                      </w:r>
                    </w:p>
                  </w:txbxContent>
                </v:textbox>
              </v:rect>
            </w:pict>
          </mc:Fallback>
        </mc:AlternateContent>
      </w:r>
      <w:r w:rsidR="00EA5047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33077282" wp14:editId="3FC0C390">
                <wp:simplePos x="0" y="0"/>
                <wp:positionH relativeFrom="column">
                  <wp:posOffset>3819525</wp:posOffset>
                </wp:positionH>
                <wp:positionV relativeFrom="paragraph">
                  <wp:posOffset>45720</wp:posOffset>
                </wp:positionV>
                <wp:extent cx="1352550" cy="266700"/>
                <wp:effectExtent l="0" t="0" r="19050" b="1905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2550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06BF0E6E" w14:textId="77777777" w:rsidR="00746EB5" w:rsidRPr="0021044F" w:rsidRDefault="00746EB5" w:rsidP="0021044F">
                            <w:pPr>
                              <w:spacing w:after="0" w:line="240" w:lineRule="auto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 xml:space="preserve">CRS negative </w:t>
                            </w:r>
                            <w:r>
                              <w:t>(n= 4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5" o:spid="_x0000_s1042" style="position:absolute;margin-left:300.75pt;margin-top:3.6pt;width:106.5pt;height:21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" fillcolor="window" strokecolor="windowText" strokeweight=".25pt">
                <v:textbox>
                  <w:txbxContent>
                    <w:p w:rsidR="00746EB5" w:rsidRPr="0021044F" w:rsidRDefault="00746EB5" w:rsidP="0021044F">
                      <w:pPr>
                        <w:spacing w:after="0" w:line="240" w:lineRule="auto"/>
                        <w:rPr>
                          <w:rFonts w:cs="Times New Roman"/>
                        </w:rPr>
                      </w:pPr>
                      <w:r>
                        <w:rPr>
                          <w:rFonts w:cs="Times New Roman"/>
                        </w:rPr>
                        <w:t xml:space="preserve">CRS negative </w:t>
                      </w:r>
                      <w:r>
                        <w:t>(n= 45)</w:t>
                      </w:r>
                    </w:p>
                  </w:txbxContent>
                </v:textbox>
              </v:rect>
            </w:pict>
          </mc:Fallback>
        </mc:AlternateContent>
      </w:r>
    </w:p>
    <w:p w14:paraId="7AE7850C" w14:textId="77777777" w:rsidR="00945981" w:rsidRDefault="00EA5047" w:rsidP="00945981">
      <w:pPr>
        <w:rPr>
          <w:rFonts w:ascii="Dutch801BT-Roman" w:hAnsi="Dutch801BT-Roman" w:cs="Dutch801BT-Roman"/>
          <w:sz w:val="16"/>
          <w:szCs w:val="16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11B3916" wp14:editId="6C69EFA9">
                <wp:simplePos x="0" y="0"/>
                <wp:positionH relativeFrom="column">
                  <wp:posOffset>685800</wp:posOffset>
                </wp:positionH>
                <wp:positionV relativeFrom="paragraph">
                  <wp:posOffset>212725</wp:posOffset>
                </wp:positionV>
                <wp:extent cx="2105025" cy="657225"/>
                <wp:effectExtent l="0" t="0" r="28575" b="28575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05025" cy="6572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16C17793" w14:textId="77777777" w:rsidR="00746EB5" w:rsidRDefault="00746EB5" w:rsidP="00EA5047">
                            <w:pPr>
                              <w:spacing w:after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Smear positive = 25</w:t>
                            </w:r>
                          </w:p>
                          <w:p w14:paraId="17150B16" w14:textId="77777777" w:rsidR="00746EB5" w:rsidRDefault="00746EB5" w:rsidP="00EA5047">
                            <w:pPr>
                              <w:pStyle w:val="NoSpacing"/>
                              <w:spacing w:line="276" w:lineRule="auto"/>
                            </w:pPr>
                            <w:r>
                              <w:t>Cytology suggestive of TB= 72</w:t>
                            </w:r>
                          </w:p>
                          <w:p w14:paraId="1D5705D0" w14:textId="77777777" w:rsidR="00746EB5" w:rsidRPr="000A3EAD" w:rsidRDefault="00746EB5" w:rsidP="00EA5047">
                            <w:pPr>
                              <w:pStyle w:val="NoSpacing"/>
                              <w:spacing w:line="276" w:lineRule="auto"/>
                            </w:pPr>
                            <w:r>
                              <w:t>Xpert positive = 7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2" o:spid="_x0000_s1043" style="position:absolute;margin-left:54pt;margin-top:16.75pt;width:165.75pt;height:51.7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" fillcolor="window" strokecolor="windowText" strokeweight=".25pt">
                <v:textbox>
                  <w:txbxContent>
                    <w:p w:rsidR="00746EB5" w:rsidRDefault="00746EB5" w:rsidP="00EA5047">
                      <w:pPr>
                        <w:spacing w:after="0"/>
                        <w:rPr>
                          <w:rFonts w:cs="Times New Roman"/>
                        </w:rPr>
                      </w:pPr>
                      <w:r>
                        <w:rPr>
                          <w:rFonts w:cs="Times New Roman"/>
                        </w:rPr>
                        <w:t>Smear positive = 25</w:t>
                      </w:r>
                    </w:p>
                    <w:p w:rsidR="00746EB5" w:rsidRDefault="00746EB5" w:rsidP="00EA5047">
                      <w:pPr>
                        <w:pStyle w:val="NoSpacing"/>
                        <w:spacing w:line="276" w:lineRule="auto"/>
                      </w:pPr>
                      <w:r>
                        <w:t>Cytology suggestive of TB= 72</w:t>
                      </w:r>
                    </w:p>
                    <w:p w:rsidR="00746EB5" w:rsidRPr="000A3EAD" w:rsidRDefault="00746EB5" w:rsidP="00EA5047">
                      <w:pPr>
                        <w:pStyle w:val="NoSpacing"/>
                        <w:spacing w:line="276" w:lineRule="auto"/>
                      </w:pPr>
                      <w:proofErr w:type="spellStart"/>
                      <w:r>
                        <w:t>Xpert</w:t>
                      </w:r>
                      <w:proofErr w:type="spellEnd"/>
                      <w:r>
                        <w:t xml:space="preserve"> positive = 79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371C0B19" wp14:editId="49E29CB7">
                <wp:simplePos x="0" y="0"/>
                <wp:positionH relativeFrom="column">
                  <wp:posOffset>3667125</wp:posOffset>
                </wp:positionH>
                <wp:positionV relativeFrom="paragraph">
                  <wp:posOffset>203835</wp:posOffset>
                </wp:positionV>
                <wp:extent cx="1917700" cy="666750"/>
                <wp:effectExtent l="0" t="0" r="25400" b="1905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7700" cy="666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037D7A62" w14:textId="77777777" w:rsidR="00746EB5" w:rsidRDefault="00746EB5" w:rsidP="00EA5047">
                            <w:pPr>
                              <w:spacing w:after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Smear positive = 0</w:t>
                            </w:r>
                          </w:p>
                          <w:p w14:paraId="7FCCA7D0" w14:textId="77777777" w:rsidR="00746EB5" w:rsidRDefault="00746EB5" w:rsidP="00EA5047">
                            <w:pPr>
                              <w:pStyle w:val="NoSpacing"/>
                              <w:spacing w:line="276" w:lineRule="auto"/>
                            </w:pPr>
                            <w:r>
                              <w:t>Cytology suggestive of TB= 19</w:t>
                            </w:r>
                          </w:p>
                          <w:p w14:paraId="694EC8D3" w14:textId="77777777" w:rsidR="00746EB5" w:rsidRPr="000A3EAD" w:rsidRDefault="00746EB5" w:rsidP="00EA5047">
                            <w:pPr>
                              <w:pStyle w:val="NoSpacing"/>
                              <w:spacing w:line="276" w:lineRule="auto"/>
                            </w:pPr>
                            <w:r>
                              <w:t>Xpert positive = 4</w:t>
                            </w:r>
                          </w:p>
                          <w:p w14:paraId="0E7B4702" w14:textId="77777777" w:rsidR="00746EB5" w:rsidRPr="000A3EAD" w:rsidRDefault="00746EB5" w:rsidP="0021044F">
                            <w:pPr>
                              <w:spacing w:after="0" w:line="240" w:lineRule="auto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3" o:spid="_x0000_s1044" style="position:absolute;margin-left:288.75pt;margin-top:16.05pt;width:151pt;height:52.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" fillcolor="window" strokecolor="windowText" strokeweight=".25pt">
                <v:textbox>
                  <w:txbxContent>
                    <w:p w:rsidR="00746EB5" w:rsidRDefault="00746EB5" w:rsidP="00EA5047">
                      <w:pPr>
                        <w:spacing w:after="0"/>
                        <w:rPr>
                          <w:rFonts w:cs="Times New Roman"/>
                        </w:rPr>
                      </w:pPr>
                      <w:r>
                        <w:rPr>
                          <w:rFonts w:cs="Times New Roman"/>
                        </w:rPr>
                        <w:t>Smear positive = 0</w:t>
                      </w:r>
                    </w:p>
                    <w:p w:rsidR="00746EB5" w:rsidRDefault="00746EB5" w:rsidP="00EA5047">
                      <w:pPr>
                        <w:pStyle w:val="NoSpacing"/>
                        <w:spacing w:line="276" w:lineRule="auto"/>
                      </w:pPr>
                      <w:r>
                        <w:t>Cytology suggestive of TB= 19</w:t>
                      </w:r>
                    </w:p>
                    <w:p w:rsidR="00746EB5" w:rsidRPr="000A3EAD" w:rsidRDefault="00746EB5" w:rsidP="00EA5047">
                      <w:pPr>
                        <w:pStyle w:val="NoSpacing"/>
                        <w:spacing w:line="276" w:lineRule="auto"/>
                      </w:pPr>
                      <w:proofErr w:type="spellStart"/>
                      <w:r>
                        <w:t>Xpert</w:t>
                      </w:r>
                      <w:proofErr w:type="spellEnd"/>
                      <w:r>
                        <w:t xml:space="preserve"> positive = 4</w:t>
                      </w:r>
                    </w:p>
                    <w:p w:rsidR="00746EB5" w:rsidRPr="000A3EAD" w:rsidRDefault="00746EB5" w:rsidP="0021044F">
                      <w:pPr>
                        <w:spacing w:after="0" w:line="240" w:lineRule="auto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Dutch801BT-Roman" w:hAnsi="Dutch801BT-Roman" w:cs="Dutch801BT-Roman"/>
          <w:noProof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15A30222" wp14:editId="29958A2D">
                <wp:simplePos x="0" y="0"/>
                <wp:positionH relativeFrom="column">
                  <wp:posOffset>4514850</wp:posOffset>
                </wp:positionH>
                <wp:positionV relativeFrom="paragraph">
                  <wp:posOffset>51435</wp:posOffset>
                </wp:positionV>
                <wp:extent cx="0" cy="152400"/>
                <wp:effectExtent l="0" t="0" r="19050" b="19050"/>
                <wp:wrapNone/>
                <wp:docPr id="51" name="Straight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240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51" o:spid="_x0000_s1026" style="position:absolute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55.5pt,4.05pt" to="355.5pt,16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" strokecolor="windowText"/>
            </w:pict>
          </mc:Fallback>
        </mc:AlternateContent>
      </w:r>
      <w:r>
        <w:rPr>
          <w:rFonts w:ascii="Dutch801BT-Roman" w:hAnsi="Dutch801BT-Roman" w:cs="Dutch801BT-Roman"/>
          <w:noProof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68E2A02F" wp14:editId="592821FC">
                <wp:simplePos x="0" y="0"/>
                <wp:positionH relativeFrom="column">
                  <wp:posOffset>1476375</wp:posOffset>
                </wp:positionH>
                <wp:positionV relativeFrom="paragraph">
                  <wp:posOffset>51435</wp:posOffset>
                </wp:positionV>
                <wp:extent cx="0" cy="171450"/>
                <wp:effectExtent l="0" t="0" r="19050" b="19050"/>
                <wp:wrapNone/>
                <wp:docPr id="37" name="Straight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145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7" o:spid="_x0000_s1026" style="position:absolute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6.25pt,4.05pt" to="116.2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" strokecolor="windowText"/>
            </w:pict>
          </mc:Fallback>
        </mc:AlternateContent>
      </w:r>
    </w:p>
    <w:p w14:paraId="1EE8237C" w14:textId="77777777" w:rsidR="00945981" w:rsidRDefault="00945981" w:rsidP="00945981">
      <w:pPr>
        <w:rPr>
          <w:rFonts w:ascii="Dutch801BT-Roman" w:hAnsi="Dutch801BT-Roman" w:cs="Dutch801BT-Roman"/>
          <w:sz w:val="16"/>
          <w:szCs w:val="16"/>
        </w:rPr>
      </w:pPr>
    </w:p>
    <w:p w14:paraId="4AA604EB" w14:textId="77777777" w:rsidR="007F1130" w:rsidRDefault="007F1130" w:rsidP="00161A59">
      <w:pPr>
        <w:spacing w:before="120" w:after="0"/>
        <w:jc w:val="both"/>
        <w:rPr>
          <w:rFonts w:ascii="Times New Roman" w:hAnsi="Times New Roman" w:cs="Times New Roman"/>
        </w:rPr>
      </w:pPr>
    </w:p>
    <w:p w14:paraId="5E17800A" w14:textId="77777777" w:rsidR="000B0A41" w:rsidRDefault="000B0A41" w:rsidP="00161A59">
      <w:pPr>
        <w:spacing w:before="120" w:after="0"/>
        <w:jc w:val="both"/>
        <w:rPr>
          <w:rFonts w:cs="Times New Roman"/>
          <w:b/>
        </w:rPr>
      </w:pPr>
    </w:p>
    <w:p w14:paraId="4697E336" w14:textId="77777777" w:rsidR="002E5550" w:rsidRDefault="00945981" w:rsidP="00754E1E">
      <w:pPr>
        <w:spacing w:before="120" w:after="0"/>
        <w:jc w:val="both"/>
        <w:rPr>
          <w:rFonts w:ascii="AdvTTaf7f9f4f.B" w:hAnsi="AdvTTaf7f9f4f.B" w:cs="AdvTTaf7f9f4f.B"/>
          <w:sz w:val="16"/>
          <w:szCs w:val="16"/>
        </w:rPr>
      </w:pPr>
      <w:r w:rsidRPr="006B7811">
        <w:rPr>
          <w:rFonts w:cs="Times New Roman"/>
          <w:b/>
        </w:rPr>
        <w:t>Supplementary figure-1: Flowchart explaining the patient recruitment</w:t>
      </w:r>
      <w:r w:rsidR="001349B4">
        <w:rPr>
          <w:rFonts w:cs="Times New Roman"/>
          <w:b/>
        </w:rPr>
        <w:t xml:space="preserve">, sample processing and diagnostic </w:t>
      </w:r>
      <w:r w:rsidR="00DE7A6B">
        <w:rPr>
          <w:rFonts w:cs="Times New Roman"/>
          <w:b/>
        </w:rPr>
        <w:t xml:space="preserve">test results. </w:t>
      </w:r>
      <w:r w:rsidRPr="006B7811">
        <w:rPr>
          <w:rFonts w:cs="Times New Roman"/>
        </w:rPr>
        <w:t>TBL=TB lymphadenitis, FNA=fine needle aspirate, NALC=</w:t>
      </w:r>
      <w:r w:rsidRPr="006B7811">
        <w:rPr>
          <w:rFonts w:cs="Times New Roman"/>
          <w:i/>
          <w:iCs/>
        </w:rPr>
        <w:t>N</w:t>
      </w:r>
      <w:r w:rsidR="00DE7A6B">
        <w:rPr>
          <w:rFonts w:cs="Times New Roman"/>
        </w:rPr>
        <w:t xml:space="preserve">-acetyl-L-cysteine, NTM= non-tuberculous </w:t>
      </w:r>
      <w:r w:rsidRPr="006B7811">
        <w:rPr>
          <w:rFonts w:cs="Times New Roman"/>
        </w:rPr>
        <w:t>mycobacteria, CRS=composite reference standard</w:t>
      </w:r>
      <w:r w:rsidR="006956E3" w:rsidRPr="006B7811">
        <w:rPr>
          <w:rFonts w:cs="Times New Roman"/>
        </w:rPr>
        <w:t xml:space="preserve">. </w:t>
      </w:r>
      <w:bookmarkStart w:id="0" w:name="_GoBack"/>
      <w:bookmarkEnd w:id="0"/>
    </w:p>
    <w:sectPr w:rsidR="002E5550" w:rsidSect="00115216">
      <w:footerReference w:type="default" r:id="rId8"/>
      <w:pgSz w:w="11906" w:h="16838"/>
      <w:pgMar w:top="1440" w:right="1440" w:bottom="1440" w:left="1440" w:header="680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542B3A" w14:textId="77777777" w:rsidR="00B44754" w:rsidRDefault="00B44754" w:rsidP="00970158">
      <w:pPr>
        <w:spacing w:after="0" w:line="240" w:lineRule="auto"/>
      </w:pPr>
      <w:r>
        <w:separator/>
      </w:r>
    </w:p>
  </w:endnote>
  <w:endnote w:type="continuationSeparator" w:id="0">
    <w:p w14:paraId="3D1FB822" w14:textId="77777777" w:rsidR="00B44754" w:rsidRDefault="00B44754" w:rsidP="009701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rade Gothic LT Std">
    <w:altName w:val="Trade Gothic LT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rade Gothic LT Std Light">
    <w:altName w:val="Trade Gothic LT Std Light"/>
    <w:panose1 w:val="00000000000000000000"/>
    <w:charset w:val="00"/>
    <w:family w:val="swiss"/>
    <w:notTrueType/>
    <w:pitch w:val="default"/>
    <w:sig w:usb0="00000003" w:usb1="08070000" w:usb2="00000010" w:usb3="00000000" w:csb0="0002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Dutch801BT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af7f9f4f.B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768742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5B336B" w14:textId="77777777" w:rsidR="00746EB5" w:rsidRDefault="00746EB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54E1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ED06A03" w14:textId="77777777" w:rsidR="00746EB5" w:rsidRDefault="00746EB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ACA480" w14:textId="77777777" w:rsidR="00B44754" w:rsidRDefault="00B44754" w:rsidP="00970158">
      <w:pPr>
        <w:spacing w:after="0" w:line="240" w:lineRule="auto"/>
      </w:pPr>
      <w:r>
        <w:separator/>
      </w:r>
    </w:p>
  </w:footnote>
  <w:footnote w:type="continuationSeparator" w:id="0">
    <w:p w14:paraId="5C53B2EB" w14:textId="77777777" w:rsidR="00B44754" w:rsidRDefault="00B44754" w:rsidP="009701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EB39DA"/>
    <w:multiLevelType w:val="hybridMultilevel"/>
    <w:tmpl w:val="573AAAC4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52752F7"/>
    <w:multiLevelType w:val="hybridMultilevel"/>
    <w:tmpl w:val="4440D006"/>
    <w:lvl w:ilvl="0" w:tplc="0809001B">
      <w:start w:val="1"/>
      <w:numFmt w:val="lowerRoman"/>
      <w:lvlText w:val="%1."/>
      <w:lvlJc w:val="right"/>
      <w:pPr>
        <w:ind w:left="786" w:hanging="360"/>
      </w:pPr>
    </w:lvl>
    <w:lvl w:ilvl="1" w:tplc="0809001B">
      <w:start w:val="1"/>
      <w:numFmt w:val="lowerRoman"/>
      <w:lvlText w:val="%2."/>
      <w:lvlJc w:val="righ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">
    <w:nsid w:val="0B920904"/>
    <w:multiLevelType w:val="hybridMultilevel"/>
    <w:tmpl w:val="35882C6C"/>
    <w:lvl w:ilvl="0" w:tplc="2D2A1F90">
      <w:start w:val="1"/>
      <w:numFmt w:val="decimal"/>
      <w:lvlText w:val="%1-"/>
      <w:lvlJc w:val="left"/>
      <w:pPr>
        <w:ind w:left="4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5160" w:hanging="360"/>
      </w:pPr>
    </w:lvl>
    <w:lvl w:ilvl="2" w:tplc="0809001B" w:tentative="1">
      <w:start w:val="1"/>
      <w:numFmt w:val="lowerRoman"/>
      <w:lvlText w:val="%3."/>
      <w:lvlJc w:val="right"/>
      <w:pPr>
        <w:ind w:left="5880" w:hanging="180"/>
      </w:pPr>
    </w:lvl>
    <w:lvl w:ilvl="3" w:tplc="0809000F" w:tentative="1">
      <w:start w:val="1"/>
      <w:numFmt w:val="decimal"/>
      <w:lvlText w:val="%4."/>
      <w:lvlJc w:val="left"/>
      <w:pPr>
        <w:ind w:left="6600" w:hanging="360"/>
      </w:pPr>
    </w:lvl>
    <w:lvl w:ilvl="4" w:tplc="08090019" w:tentative="1">
      <w:start w:val="1"/>
      <w:numFmt w:val="lowerLetter"/>
      <w:lvlText w:val="%5."/>
      <w:lvlJc w:val="left"/>
      <w:pPr>
        <w:ind w:left="7320" w:hanging="360"/>
      </w:pPr>
    </w:lvl>
    <w:lvl w:ilvl="5" w:tplc="0809001B" w:tentative="1">
      <w:start w:val="1"/>
      <w:numFmt w:val="lowerRoman"/>
      <w:lvlText w:val="%6."/>
      <w:lvlJc w:val="right"/>
      <w:pPr>
        <w:ind w:left="8040" w:hanging="180"/>
      </w:pPr>
    </w:lvl>
    <w:lvl w:ilvl="6" w:tplc="0809000F" w:tentative="1">
      <w:start w:val="1"/>
      <w:numFmt w:val="decimal"/>
      <w:lvlText w:val="%7."/>
      <w:lvlJc w:val="left"/>
      <w:pPr>
        <w:ind w:left="8760" w:hanging="360"/>
      </w:pPr>
    </w:lvl>
    <w:lvl w:ilvl="7" w:tplc="08090019" w:tentative="1">
      <w:start w:val="1"/>
      <w:numFmt w:val="lowerLetter"/>
      <w:lvlText w:val="%8."/>
      <w:lvlJc w:val="left"/>
      <w:pPr>
        <w:ind w:left="9480" w:hanging="360"/>
      </w:pPr>
    </w:lvl>
    <w:lvl w:ilvl="8" w:tplc="0809001B" w:tentative="1">
      <w:start w:val="1"/>
      <w:numFmt w:val="lowerRoman"/>
      <w:lvlText w:val="%9."/>
      <w:lvlJc w:val="right"/>
      <w:pPr>
        <w:ind w:left="10200" w:hanging="180"/>
      </w:pPr>
    </w:lvl>
  </w:abstractNum>
  <w:abstractNum w:abstractNumId="3">
    <w:nsid w:val="117A35E8"/>
    <w:multiLevelType w:val="hybridMultilevel"/>
    <w:tmpl w:val="C6E6196A"/>
    <w:lvl w:ilvl="0" w:tplc="D9C048A2">
      <w:start w:val="143"/>
      <w:numFmt w:val="bullet"/>
      <w:lvlText w:val="-"/>
      <w:lvlJc w:val="left"/>
      <w:pPr>
        <w:ind w:left="360" w:hanging="360"/>
      </w:pPr>
      <w:rPr>
        <w:rFonts w:ascii="Calibri" w:eastAsiaTheme="minorHAns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47A20EA"/>
    <w:multiLevelType w:val="hybridMultilevel"/>
    <w:tmpl w:val="C3DA2524"/>
    <w:lvl w:ilvl="0" w:tplc="0809001B">
      <w:start w:val="1"/>
      <w:numFmt w:val="lowerRoman"/>
      <w:lvlText w:val="%1."/>
      <w:lvlJc w:val="right"/>
      <w:pPr>
        <w:ind w:left="1800" w:hanging="360"/>
      </w:pPr>
    </w:lvl>
    <w:lvl w:ilvl="1" w:tplc="08090019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>
    <w:nsid w:val="2F3661F7"/>
    <w:multiLevelType w:val="hybridMultilevel"/>
    <w:tmpl w:val="0A76CB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F7961EA"/>
    <w:multiLevelType w:val="hybridMultilevel"/>
    <w:tmpl w:val="C4AA5512"/>
    <w:lvl w:ilvl="0" w:tplc="C71C1186">
      <w:start w:val="14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01A0660"/>
    <w:multiLevelType w:val="multilevel"/>
    <w:tmpl w:val="815E8974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8">
    <w:nsid w:val="30FF733B"/>
    <w:multiLevelType w:val="hybridMultilevel"/>
    <w:tmpl w:val="ED522128"/>
    <w:lvl w:ilvl="0" w:tplc="D1B0E99E">
      <w:start w:val="1"/>
      <w:numFmt w:val="decimal"/>
      <w:lvlText w:val="%1-"/>
      <w:lvlJc w:val="left"/>
      <w:pPr>
        <w:ind w:left="3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4440" w:hanging="360"/>
      </w:pPr>
    </w:lvl>
    <w:lvl w:ilvl="2" w:tplc="0809001B" w:tentative="1">
      <w:start w:val="1"/>
      <w:numFmt w:val="lowerRoman"/>
      <w:lvlText w:val="%3."/>
      <w:lvlJc w:val="right"/>
      <w:pPr>
        <w:ind w:left="5160" w:hanging="180"/>
      </w:pPr>
    </w:lvl>
    <w:lvl w:ilvl="3" w:tplc="0809000F" w:tentative="1">
      <w:start w:val="1"/>
      <w:numFmt w:val="decimal"/>
      <w:lvlText w:val="%4."/>
      <w:lvlJc w:val="left"/>
      <w:pPr>
        <w:ind w:left="5880" w:hanging="360"/>
      </w:pPr>
    </w:lvl>
    <w:lvl w:ilvl="4" w:tplc="08090019" w:tentative="1">
      <w:start w:val="1"/>
      <w:numFmt w:val="lowerLetter"/>
      <w:lvlText w:val="%5."/>
      <w:lvlJc w:val="left"/>
      <w:pPr>
        <w:ind w:left="6600" w:hanging="360"/>
      </w:pPr>
    </w:lvl>
    <w:lvl w:ilvl="5" w:tplc="0809001B" w:tentative="1">
      <w:start w:val="1"/>
      <w:numFmt w:val="lowerRoman"/>
      <w:lvlText w:val="%6."/>
      <w:lvlJc w:val="right"/>
      <w:pPr>
        <w:ind w:left="7320" w:hanging="180"/>
      </w:pPr>
    </w:lvl>
    <w:lvl w:ilvl="6" w:tplc="0809000F" w:tentative="1">
      <w:start w:val="1"/>
      <w:numFmt w:val="decimal"/>
      <w:lvlText w:val="%7."/>
      <w:lvlJc w:val="left"/>
      <w:pPr>
        <w:ind w:left="8040" w:hanging="360"/>
      </w:pPr>
    </w:lvl>
    <w:lvl w:ilvl="7" w:tplc="08090019" w:tentative="1">
      <w:start w:val="1"/>
      <w:numFmt w:val="lowerLetter"/>
      <w:lvlText w:val="%8."/>
      <w:lvlJc w:val="left"/>
      <w:pPr>
        <w:ind w:left="8760" w:hanging="360"/>
      </w:pPr>
    </w:lvl>
    <w:lvl w:ilvl="8" w:tplc="0809001B" w:tentative="1">
      <w:start w:val="1"/>
      <w:numFmt w:val="lowerRoman"/>
      <w:lvlText w:val="%9."/>
      <w:lvlJc w:val="right"/>
      <w:pPr>
        <w:ind w:left="9480" w:hanging="180"/>
      </w:pPr>
    </w:lvl>
  </w:abstractNum>
  <w:abstractNum w:abstractNumId="9">
    <w:nsid w:val="318914BE"/>
    <w:multiLevelType w:val="hybridMultilevel"/>
    <w:tmpl w:val="CE02D24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488143D"/>
    <w:multiLevelType w:val="hybridMultilevel"/>
    <w:tmpl w:val="37AABDA6"/>
    <w:lvl w:ilvl="0" w:tplc="DE1450E8">
      <w:start w:val="143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5DD0235"/>
    <w:multiLevelType w:val="hybridMultilevel"/>
    <w:tmpl w:val="A442EB70"/>
    <w:lvl w:ilvl="0" w:tplc="73064D08">
      <w:start w:val="1"/>
      <w:numFmt w:val="decimal"/>
      <w:lvlText w:val="%1-"/>
      <w:lvlJc w:val="left"/>
      <w:pPr>
        <w:ind w:left="4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4800" w:hanging="360"/>
      </w:pPr>
    </w:lvl>
    <w:lvl w:ilvl="2" w:tplc="0809001B" w:tentative="1">
      <w:start w:val="1"/>
      <w:numFmt w:val="lowerRoman"/>
      <w:lvlText w:val="%3."/>
      <w:lvlJc w:val="right"/>
      <w:pPr>
        <w:ind w:left="5520" w:hanging="180"/>
      </w:pPr>
    </w:lvl>
    <w:lvl w:ilvl="3" w:tplc="0809000F" w:tentative="1">
      <w:start w:val="1"/>
      <w:numFmt w:val="decimal"/>
      <w:lvlText w:val="%4."/>
      <w:lvlJc w:val="left"/>
      <w:pPr>
        <w:ind w:left="6240" w:hanging="360"/>
      </w:pPr>
    </w:lvl>
    <w:lvl w:ilvl="4" w:tplc="08090019" w:tentative="1">
      <w:start w:val="1"/>
      <w:numFmt w:val="lowerLetter"/>
      <w:lvlText w:val="%5."/>
      <w:lvlJc w:val="left"/>
      <w:pPr>
        <w:ind w:left="6960" w:hanging="360"/>
      </w:pPr>
    </w:lvl>
    <w:lvl w:ilvl="5" w:tplc="0809001B" w:tentative="1">
      <w:start w:val="1"/>
      <w:numFmt w:val="lowerRoman"/>
      <w:lvlText w:val="%6."/>
      <w:lvlJc w:val="right"/>
      <w:pPr>
        <w:ind w:left="7680" w:hanging="180"/>
      </w:pPr>
    </w:lvl>
    <w:lvl w:ilvl="6" w:tplc="0809000F" w:tentative="1">
      <w:start w:val="1"/>
      <w:numFmt w:val="decimal"/>
      <w:lvlText w:val="%7."/>
      <w:lvlJc w:val="left"/>
      <w:pPr>
        <w:ind w:left="8400" w:hanging="360"/>
      </w:pPr>
    </w:lvl>
    <w:lvl w:ilvl="7" w:tplc="08090019" w:tentative="1">
      <w:start w:val="1"/>
      <w:numFmt w:val="lowerLetter"/>
      <w:lvlText w:val="%8."/>
      <w:lvlJc w:val="left"/>
      <w:pPr>
        <w:ind w:left="9120" w:hanging="360"/>
      </w:pPr>
    </w:lvl>
    <w:lvl w:ilvl="8" w:tplc="0809001B" w:tentative="1">
      <w:start w:val="1"/>
      <w:numFmt w:val="lowerRoman"/>
      <w:lvlText w:val="%9."/>
      <w:lvlJc w:val="right"/>
      <w:pPr>
        <w:ind w:left="9840" w:hanging="180"/>
      </w:pPr>
    </w:lvl>
  </w:abstractNum>
  <w:abstractNum w:abstractNumId="12">
    <w:nsid w:val="46FD14DA"/>
    <w:multiLevelType w:val="hybridMultilevel"/>
    <w:tmpl w:val="21227642"/>
    <w:lvl w:ilvl="0" w:tplc="0809001B">
      <w:start w:val="1"/>
      <w:numFmt w:val="lowerRoman"/>
      <w:lvlText w:val="%1."/>
      <w:lvlJc w:val="right"/>
      <w:pPr>
        <w:ind w:left="1800" w:hanging="360"/>
      </w:pPr>
    </w:lvl>
    <w:lvl w:ilvl="1" w:tplc="08090019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3">
    <w:nsid w:val="4756025A"/>
    <w:multiLevelType w:val="hybridMultilevel"/>
    <w:tmpl w:val="8B4664F8"/>
    <w:lvl w:ilvl="0" w:tplc="FAB20274">
      <w:start w:val="143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8E94EA5"/>
    <w:multiLevelType w:val="multilevel"/>
    <w:tmpl w:val="F17A725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5">
    <w:nsid w:val="4E054C3E"/>
    <w:multiLevelType w:val="hybridMultilevel"/>
    <w:tmpl w:val="FFB0B3C6"/>
    <w:lvl w:ilvl="0" w:tplc="DBBC5CF8">
      <w:start w:val="143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EA83C17"/>
    <w:multiLevelType w:val="hybridMultilevel"/>
    <w:tmpl w:val="C6EA7630"/>
    <w:lvl w:ilvl="0" w:tplc="6E7AC608">
      <w:start w:val="143"/>
      <w:numFmt w:val="bullet"/>
      <w:lvlText w:val="-"/>
      <w:lvlJc w:val="left"/>
      <w:pPr>
        <w:ind w:left="405" w:hanging="360"/>
      </w:pPr>
      <w:rPr>
        <w:rFonts w:ascii="Calibri" w:eastAsiaTheme="minorHAns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7">
    <w:nsid w:val="501040D9"/>
    <w:multiLevelType w:val="hybridMultilevel"/>
    <w:tmpl w:val="035C2714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B">
      <w:start w:val="1"/>
      <w:numFmt w:val="lowerRoman"/>
      <w:lvlText w:val="%2."/>
      <w:lvlJc w:val="righ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96C4A9B"/>
    <w:multiLevelType w:val="hybridMultilevel"/>
    <w:tmpl w:val="2D58FA8E"/>
    <w:lvl w:ilvl="0" w:tplc="DD3622C4">
      <w:start w:val="143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F226DD1"/>
    <w:multiLevelType w:val="hybridMultilevel"/>
    <w:tmpl w:val="2F3A1452"/>
    <w:lvl w:ilvl="0" w:tplc="DD303F00">
      <w:start w:val="1"/>
      <w:numFmt w:val="decimal"/>
      <w:lvlText w:val="%1-"/>
      <w:lvlJc w:val="left"/>
      <w:pPr>
        <w:ind w:left="3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4440" w:hanging="360"/>
      </w:pPr>
    </w:lvl>
    <w:lvl w:ilvl="2" w:tplc="0809001B" w:tentative="1">
      <w:start w:val="1"/>
      <w:numFmt w:val="lowerRoman"/>
      <w:lvlText w:val="%3."/>
      <w:lvlJc w:val="right"/>
      <w:pPr>
        <w:ind w:left="5160" w:hanging="180"/>
      </w:pPr>
    </w:lvl>
    <w:lvl w:ilvl="3" w:tplc="0809000F" w:tentative="1">
      <w:start w:val="1"/>
      <w:numFmt w:val="decimal"/>
      <w:lvlText w:val="%4."/>
      <w:lvlJc w:val="left"/>
      <w:pPr>
        <w:ind w:left="5880" w:hanging="360"/>
      </w:pPr>
    </w:lvl>
    <w:lvl w:ilvl="4" w:tplc="08090019" w:tentative="1">
      <w:start w:val="1"/>
      <w:numFmt w:val="lowerLetter"/>
      <w:lvlText w:val="%5."/>
      <w:lvlJc w:val="left"/>
      <w:pPr>
        <w:ind w:left="6600" w:hanging="360"/>
      </w:pPr>
    </w:lvl>
    <w:lvl w:ilvl="5" w:tplc="0809001B" w:tentative="1">
      <w:start w:val="1"/>
      <w:numFmt w:val="lowerRoman"/>
      <w:lvlText w:val="%6."/>
      <w:lvlJc w:val="right"/>
      <w:pPr>
        <w:ind w:left="7320" w:hanging="180"/>
      </w:pPr>
    </w:lvl>
    <w:lvl w:ilvl="6" w:tplc="0809000F" w:tentative="1">
      <w:start w:val="1"/>
      <w:numFmt w:val="decimal"/>
      <w:lvlText w:val="%7."/>
      <w:lvlJc w:val="left"/>
      <w:pPr>
        <w:ind w:left="8040" w:hanging="360"/>
      </w:pPr>
    </w:lvl>
    <w:lvl w:ilvl="7" w:tplc="08090019" w:tentative="1">
      <w:start w:val="1"/>
      <w:numFmt w:val="lowerLetter"/>
      <w:lvlText w:val="%8."/>
      <w:lvlJc w:val="left"/>
      <w:pPr>
        <w:ind w:left="8760" w:hanging="360"/>
      </w:pPr>
    </w:lvl>
    <w:lvl w:ilvl="8" w:tplc="0809001B" w:tentative="1">
      <w:start w:val="1"/>
      <w:numFmt w:val="lowerRoman"/>
      <w:lvlText w:val="%9."/>
      <w:lvlJc w:val="right"/>
      <w:pPr>
        <w:ind w:left="9480" w:hanging="180"/>
      </w:pPr>
    </w:lvl>
  </w:abstractNum>
  <w:abstractNum w:abstractNumId="20">
    <w:nsid w:val="608C28D8"/>
    <w:multiLevelType w:val="hybridMultilevel"/>
    <w:tmpl w:val="BC664A78"/>
    <w:lvl w:ilvl="0" w:tplc="74A8CD98">
      <w:start w:val="143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8851398"/>
    <w:multiLevelType w:val="multilevel"/>
    <w:tmpl w:val="C6C04CB6"/>
    <w:lvl w:ilvl="0">
      <w:start w:val="3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2">
    <w:nsid w:val="7D753C0D"/>
    <w:multiLevelType w:val="hybridMultilevel"/>
    <w:tmpl w:val="5476BA46"/>
    <w:lvl w:ilvl="0" w:tplc="838E7A60">
      <w:start w:val="143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DF56A4A"/>
    <w:multiLevelType w:val="hybridMultilevel"/>
    <w:tmpl w:val="9C224D08"/>
    <w:lvl w:ilvl="0" w:tplc="8C7AC01C">
      <w:start w:val="143"/>
      <w:numFmt w:val="bullet"/>
      <w:lvlText w:val="-"/>
      <w:lvlJc w:val="left"/>
      <w:pPr>
        <w:ind w:left="405" w:hanging="360"/>
      </w:pPr>
      <w:rPr>
        <w:rFonts w:ascii="Calibri" w:eastAsiaTheme="minorHAns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9"/>
  </w:num>
  <w:num w:numId="3">
    <w:abstractNumId w:val="0"/>
  </w:num>
  <w:num w:numId="4">
    <w:abstractNumId w:val="3"/>
  </w:num>
  <w:num w:numId="5">
    <w:abstractNumId w:val="16"/>
  </w:num>
  <w:num w:numId="6">
    <w:abstractNumId w:val="18"/>
  </w:num>
  <w:num w:numId="7">
    <w:abstractNumId w:val="22"/>
  </w:num>
  <w:num w:numId="8">
    <w:abstractNumId w:val="13"/>
  </w:num>
  <w:num w:numId="9">
    <w:abstractNumId w:val="20"/>
  </w:num>
  <w:num w:numId="10">
    <w:abstractNumId w:val="23"/>
  </w:num>
  <w:num w:numId="11">
    <w:abstractNumId w:val="10"/>
  </w:num>
  <w:num w:numId="12">
    <w:abstractNumId w:val="6"/>
  </w:num>
  <w:num w:numId="13">
    <w:abstractNumId w:val="15"/>
  </w:num>
  <w:num w:numId="14">
    <w:abstractNumId w:val="19"/>
  </w:num>
  <w:num w:numId="15">
    <w:abstractNumId w:val="8"/>
  </w:num>
  <w:num w:numId="16">
    <w:abstractNumId w:val="11"/>
  </w:num>
  <w:num w:numId="17">
    <w:abstractNumId w:val="2"/>
  </w:num>
  <w:num w:numId="18">
    <w:abstractNumId w:val="14"/>
  </w:num>
  <w:num w:numId="19">
    <w:abstractNumId w:val="7"/>
  </w:num>
  <w:num w:numId="20">
    <w:abstractNumId w:val="21"/>
  </w:num>
  <w:num w:numId="21">
    <w:abstractNumId w:val="12"/>
  </w:num>
  <w:num w:numId="22">
    <w:abstractNumId w:val="1"/>
  </w:num>
  <w:num w:numId="23">
    <w:abstractNumId w:val="4"/>
  </w:num>
  <w:num w:numId="2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0B57"/>
    <w:rsid w:val="000033DE"/>
    <w:rsid w:val="000268FE"/>
    <w:rsid w:val="00036398"/>
    <w:rsid w:val="00041A34"/>
    <w:rsid w:val="000555D2"/>
    <w:rsid w:val="000623D4"/>
    <w:rsid w:val="000744FF"/>
    <w:rsid w:val="0008330A"/>
    <w:rsid w:val="0009020E"/>
    <w:rsid w:val="000A3EAD"/>
    <w:rsid w:val="000A474B"/>
    <w:rsid w:val="000A5DCB"/>
    <w:rsid w:val="000B0A41"/>
    <w:rsid w:val="000B0FF9"/>
    <w:rsid w:val="000C78EC"/>
    <w:rsid w:val="000D1913"/>
    <w:rsid w:val="000F09DB"/>
    <w:rsid w:val="000F0D88"/>
    <w:rsid w:val="000F5880"/>
    <w:rsid w:val="00113A80"/>
    <w:rsid w:val="00115216"/>
    <w:rsid w:val="00124E90"/>
    <w:rsid w:val="001349B4"/>
    <w:rsid w:val="0014325E"/>
    <w:rsid w:val="00147189"/>
    <w:rsid w:val="001552AF"/>
    <w:rsid w:val="00156243"/>
    <w:rsid w:val="00161A59"/>
    <w:rsid w:val="00161D3B"/>
    <w:rsid w:val="00162559"/>
    <w:rsid w:val="00172659"/>
    <w:rsid w:val="00174163"/>
    <w:rsid w:val="0018454D"/>
    <w:rsid w:val="001A2B9B"/>
    <w:rsid w:val="001A4DFF"/>
    <w:rsid w:val="001C3422"/>
    <w:rsid w:val="001D536C"/>
    <w:rsid w:val="001D7162"/>
    <w:rsid w:val="001E7A73"/>
    <w:rsid w:val="001F05FF"/>
    <w:rsid w:val="001F0B57"/>
    <w:rsid w:val="0021044F"/>
    <w:rsid w:val="002451F7"/>
    <w:rsid w:val="00253B2D"/>
    <w:rsid w:val="002558C9"/>
    <w:rsid w:val="0026745F"/>
    <w:rsid w:val="00270BCD"/>
    <w:rsid w:val="00271DB0"/>
    <w:rsid w:val="00283CA6"/>
    <w:rsid w:val="002906AF"/>
    <w:rsid w:val="00295A56"/>
    <w:rsid w:val="002B0AC7"/>
    <w:rsid w:val="002C18B5"/>
    <w:rsid w:val="002D7269"/>
    <w:rsid w:val="002D78A3"/>
    <w:rsid w:val="002E25D0"/>
    <w:rsid w:val="002E5550"/>
    <w:rsid w:val="002E5BB9"/>
    <w:rsid w:val="0030009B"/>
    <w:rsid w:val="00316D96"/>
    <w:rsid w:val="00327673"/>
    <w:rsid w:val="00337AEE"/>
    <w:rsid w:val="00343326"/>
    <w:rsid w:val="00344AA6"/>
    <w:rsid w:val="00371281"/>
    <w:rsid w:val="00380E98"/>
    <w:rsid w:val="0038246E"/>
    <w:rsid w:val="00385461"/>
    <w:rsid w:val="00386673"/>
    <w:rsid w:val="00390820"/>
    <w:rsid w:val="003922F8"/>
    <w:rsid w:val="003934D9"/>
    <w:rsid w:val="003A4085"/>
    <w:rsid w:val="003B5EDF"/>
    <w:rsid w:val="003C186C"/>
    <w:rsid w:val="003C43F5"/>
    <w:rsid w:val="003E7C07"/>
    <w:rsid w:val="00401179"/>
    <w:rsid w:val="00403B85"/>
    <w:rsid w:val="004252AC"/>
    <w:rsid w:val="004819B5"/>
    <w:rsid w:val="00486242"/>
    <w:rsid w:val="004867FD"/>
    <w:rsid w:val="004A5276"/>
    <w:rsid w:val="004C3269"/>
    <w:rsid w:val="004D005E"/>
    <w:rsid w:val="004E3BED"/>
    <w:rsid w:val="004E4566"/>
    <w:rsid w:val="004F3A7F"/>
    <w:rsid w:val="004F5A24"/>
    <w:rsid w:val="004F6E80"/>
    <w:rsid w:val="00506E2D"/>
    <w:rsid w:val="005372CF"/>
    <w:rsid w:val="00537A69"/>
    <w:rsid w:val="00540907"/>
    <w:rsid w:val="00554A7C"/>
    <w:rsid w:val="005607B4"/>
    <w:rsid w:val="00561339"/>
    <w:rsid w:val="00561F7F"/>
    <w:rsid w:val="00562FB0"/>
    <w:rsid w:val="00574EF3"/>
    <w:rsid w:val="005876A0"/>
    <w:rsid w:val="005A7681"/>
    <w:rsid w:val="005B46B6"/>
    <w:rsid w:val="005E0B06"/>
    <w:rsid w:val="005E280A"/>
    <w:rsid w:val="005E6E22"/>
    <w:rsid w:val="005F4A01"/>
    <w:rsid w:val="005F7ED5"/>
    <w:rsid w:val="0060078E"/>
    <w:rsid w:val="00612D40"/>
    <w:rsid w:val="006349C9"/>
    <w:rsid w:val="006412CC"/>
    <w:rsid w:val="00657FBB"/>
    <w:rsid w:val="006648B2"/>
    <w:rsid w:val="00666B35"/>
    <w:rsid w:val="00667CE9"/>
    <w:rsid w:val="00674E9E"/>
    <w:rsid w:val="006774D4"/>
    <w:rsid w:val="0067795A"/>
    <w:rsid w:val="0068312B"/>
    <w:rsid w:val="00692769"/>
    <w:rsid w:val="006956E3"/>
    <w:rsid w:val="006B16D8"/>
    <w:rsid w:val="006B7811"/>
    <w:rsid w:val="006D0CB9"/>
    <w:rsid w:val="006E7638"/>
    <w:rsid w:val="006F1BEC"/>
    <w:rsid w:val="006F7C85"/>
    <w:rsid w:val="007034AA"/>
    <w:rsid w:val="00704621"/>
    <w:rsid w:val="00710D79"/>
    <w:rsid w:val="00713B84"/>
    <w:rsid w:val="0072015E"/>
    <w:rsid w:val="00724289"/>
    <w:rsid w:val="00724A9F"/>
    <w:rsid w:val="007306DD"/>
    <w:rsid w:val="007319D4"/>
    <w:rsid w:val="00746EB5"/>
    <w:rsid w:val="007506F3"/>
    <w:rsid w:val="00754E1E"/>
    <w:rsid w:val="00764DC5"/>
    <w:rsid w:val="00770422"/>
    <w:rsid w:val="0077741B"/>
    <w:rsid w:val="00783530"/>
    <w:rsid w:val="00790C01"/>
    <w:rsid w:val="007A0A9E"/>
    <w:rsid w:val="007A729A"/>
    <w:rsid w:val="007D44CF"/>
    <w:rsid w:val="007E5F84"/>
    <w:rsid w:val="007F0A70"/>
    <w:rsid w:val="007F1130"/>
    <w:rsid w:val="00805C67"/>
    <w:rsid w:val="00813240"/>
    <w:rsid w:val="008161F6"/>
    <w:rsid w:val="00824272"/>
    <w:rsid w:val="008302B6"/>
    <w:rsid w:val="008302E3"/>
    <w:rsid w:val="00844B46"/>
    <w:rsid w:val="00852CCE"/>
    <w:rsid w:val="00864C4C"/>
    <w:rsid w:val="008668A5"/>
    <w:rsid w:val="00872D0C"/>
    <w:rsid w:val="00874BA3"/>
    <w:rsid w:val="00875382"/>
    <w:rsid w:val="00883450"/>
    <w:rsid w:val="00884738"/>
    <w:rsid w:val="008B1014"/>
    <w:rsid w:val="008B3D41"/>
    <w:rsid w:val="008C2996"/>
    <w:rsid w:val="008D239F"/>
    <w:rsid w:val="008D61C6"/>
    <w:rsid w:val="008D63AB"/>
    <w:rsid w:val="008E12B6"/>
    <w:rsid w:val="008E719A"/>
    <w:rsid w:val="00902A14"/>
    <w:rsid w:val="00902D07"/>
    <w:rsid w:val="00906B1C"/>
    <w:rsid w:val="009239F0"/>
    <w:rsid w:val="00923E4C"/>
    <w:rsid w:val="00932FE6"/>
    <w:rsid w:val="00942639"/>
    <w:rsid w:val="00945981"/>
    <w:rsid w:val="00953B54"/>
    <w:rsid w:val="00954A92"/>
    <w:rsid w:val="00963961"/>
    <w:rsid w:val="00970158"/>
    <w:rsid w:val="00972730"/>
    <w:rsid w:val="00992C17"/>
    <w:rsid w:val="0099325A"/>
    <w:rsid w:val="009967FD"/>
    <w:rsid w:val="009A41EA"/>
    <w:rsid w:val="009A43EE"/>
    <w:rsid w:val="009C359E"/>
    <w:rsid w:val="009C7F5A"/>
    <w:rsid w:val="009E6061"/>
    <w:rsid w:val="009E7E70"/>
    <w:rsid w:val="009F6148"/>
    <w:rsid w:val="009F67F8"/>
    <w:rsid w:val="009F6896"/>
    <w:rsid w:val="00A11952"/>
    <w:rsid w:val="00A14310"/>
    <w:rsid w:val="00A1751E"/>
    <w:rsid w:val="00A21288"/>
    <w:rsid w:val="00A22110"/>
    <w:rsid w:val="00A26D3D"/>
    <w:rsid w:val="00A31EE3"/>
    <w:rsid w:val="00A40295"/>
    <w:rsid w:val="00A545CD"/>
    <w:rsid w:val="00A62898"/>
    <w:rsid w:val="00A6439D"/>
    <w:rsid w:val="00A855FB"/>
    <w:rsid w:val="00A971B9"/>
    <w:rsid w:val="00AC59D6"/>
    <w:rsid w:val="00AC7047"/>
    <w:rsid w:val="00AC7310"/>
    <w:rsid w:val="00AE020A"/>
    <w:rsid w:val="00AE53F0"/>
    <w:rsid w:val="00B100CB"/>
    <w:rsid w:val="00B37C39"/>
    <w:rsid w:val="00B4131A"/>
    <w:rsid w:val="00B44754"/>
    <w:rsid w:val="00B63621"/>
    <w:rsid w:val="00B65136"/>
    <w:rsid w:val="00B9192E"/>
    <w:rsid w:val="00B94571"/>
    <w:rsid w:val="00B97996"/>
    <w:rsid w:val="00BA0E5A"/>
    <w:rsid w:val="00BB2886"/>
    <w:rsid w:val="00BD2150"/>
    <w:rsid w:val="00BE2B50"/>
    <w:rsid w:val="00BF2DEB"/>
    <w:rsid w:val="00BF450D"/>
    <w:rsid w:val="00C10B86"/>
    <w:rsid w:val="00C146BB"/>
    <w:rsid w:val="00C24C65"/>
    <w:rsid w:val="00C34F90"/>
    <w:rsid w:val="00C642D6"/>
    <w:rsid w:val="00C732A6"/>
    <w:rsid w:val="00C76C4F"/>
    <w:rsid w:val="00C84C29"/>
    <w:rsid w:val="00CA3908"/>
    <w:rsid w:val="00CB53C8"/>
    <w:rsid w:val="00CD0F0F"/>
    <w:rsid w:val="00CD730B"/>
    <w:rsid w:val="00D12DBA"/>
    <w:rsid w:val="00D17404"/>
    <w:rsid w:val="00D47EF8"/>
    <w:rsid w:val="00D73BC1"/>
    <w:rsid w:val="00D861D4"/>
    <w:rsid w:val="00DA17D2"/>
    <w:rsid w:val="00DA29D1"/>
    <w:rsid w:val="00DA5D41"/>
    <w:rsid w:val="00DC6F3C"/>
    <w:rsid w:val="00DE7A6B"/>
    <w:rsid w:val="00DF7B3A"/>
    <w:rsid w:val="00E17DC3"/>
    <w:rsid w:val="00E47AAC"/>
    <w:rsid w:val="00E53C51"/>
    <w:rsid w:val="00E6537F"/>
    <w:rsid w:val="00E7739B"/>
    <w:rsid w:val="00E9586E"/>
    <w:rsid w:val="00EA5047"/>
    <w:rsid w:val="00EC1621"/>
    <w:rsid w:val="00EC30C1"/>
    <w:rsid w:val="00EC7B65"/>
    <w:rsid w:val="00EF544E"/>
    <w:rsid w:val="00EF64E8"/>
    <w:rsid w:val="00F012B6"/>
    <w:rsid w:val="00F02C54"/>
    <w:rsid w:val="00F06A09"/>
    <w:rsid w:val="00F07B3E"/>
    <w:rsid w:val="00F242F0"/>
    <w:rsid w:val="00F24E24"/>
    <w:rsid w:val="00F54EE7"/>
    <w:rsid w:val="00F70D6E"/>
    <w:rsid w:val="00F76460"/>
    <w:rsid w:val="00F93885"/>
    <w:rsid w:val="00FA6787"/>
    <w:rsid w:val="00FB301F"/>
    <w:rsid w:val="00FB44E8"/>
    <w:rsid w:val="00FD0E36"/>
    <w:rsid w:val="00FD524B"/>
    <w:rsid w:val="00FD7ECD"/>
    <w:rsid w:val="00FF3CA0"/>
    <w:rsid w:val="00FF4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A9CF3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01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0158"/>
  </w:style>
  <w:style w:type="paragraph" w:styleId="Footer">
    <w:name w:val="footer"/>
    <w:basedOn w:val="Normal"/>
    <w:link w:val="FooterChar"/>
    <w:uiPriority w:val="99"/>
    <w:unhideWhenUsed/>
    <w:rsid w:val="009701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0158"/>
  </w:style>
  <w:style w:type="paragraph" w:styleId="ListParagraph">
    <w:name w:val="List Paragraph"/>
    <w:basedOn w:val="Normal"/>
    <w:uiPriority w:val="34"/>
    <w:qFormat/>
    <w:rsid w:val="00EC7B65"/>
    <w:pPr>
      <w:ind w:left="720"/>
      <w:contextualSpacing/>
    </w:pPr>
  </w:style>
  <w:style w:type="paragraph" w:styleId="NoSpacing">
    <w:name w:val="No Spacing"/>
    <w:uiPriority w:val="1"/>
    <w:qFormat/>
    <w:rsid w:val="000A3EAD"/>
    <w:pPr>
      <w:spacing w:after="0" w:line="240" w:lineRule="auto"/>
    </w:pPr>
  </w:style>
  <w:style w:type="table" w:styleId="TableGrid">
    <w:name w:val="Table Grid"/>
    <w:basedOn w:val="TableNormal"/>
    <w:uiPriority w:val="59"/>
    <w:rsid w:val="003866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4">
    <w:name w:val="Pa4"/>
    <w:basedOn w:val="Normal"/>
    <w:next w:val="Normal"/>
    <w:uiPriority w:val="99"/>
    <w:rsid w:val="00770422"/>
    <w:pPr>
      <w:autoSpaceDE w:val="0"/>
      <w:autoSpaceDN w:val="0"/>
      <w:adjustRightInd w:val="0"/>
      <w:spacing w:after="0" w:line="181" w:lineRule="atLeast"/>
    </w:pPr>
    <w:rPr>
      <w:rFonts w:ascii="Trade Gothic LT Std" w:hAnsi="Trade Gothic LT Std"/>
      <w:sz w:val="24"/>
      <w:szCs w:val="24"/>
    </w:rPr>
  </w:style>
  <w:style w:type="character" w:customStyle="1" w:styleId="A13">
    <w:name w:val="A13"/>
    <w:uiPriority w:val="99"/>
    <w:rsid w:val="00770422"/>
    <w:rPr>
      <w:rFonts w:ascii="Trade Gothic LT Std Light" w:hAnsi="Trade Gothic LT Std Light" w:cs="Trade Gothic LT Std Light"/>
      <w:color w:val="000000"/>
      <w:sz w:val="10"/>
      <w:szCs w:val="1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2D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D0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01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0158"/>
  </w:style>
  <w:style w:type="paragraph" w:styleId="Footer">
    <w:name w:val="footer"/>
    <w:basedOn w:val="Normal"/>
    <w:link w:val="FooterChar"/>
    <w:uiPriority w:val="99"/>
    <w:unhideWhenUsed/>
    <w:rsid w:val="009701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0158"/>
  </w:style>
  <w:style w:type="paragraph" w:styleId="ListParagraph">
    <w:name w:val="List Paragraph"/>
    <w:basedOn w:val="Normal"/>
    <w:uiPriority w:val="34"/>
    <w:qFormat/>
    <w:rsid w:val="00EC7B65"/>
    <w:pPr>
      <w:ind w:left="720"/>
      <w:contextualSpacing/>
    </w:pPr>
  </w:style>
  <w:style w:type="paragraph" w:styleId="NoSpacing">
    <w:name w:val="No Spacing"/>
    <w:uiPriority w:val="1"/>
    <w:qFormat/>
    <w:rsid w:val="000A3EAD"/>
    <w:pPr>
      <w:spacing w:after="0" w:line="240" w:lineRule="auto"/>
    </w:pPr>
  </w:style>
  <w:style w:type="table" w:styleId="TableGrid">
    <w:name w:val="Table Grid"/>
    <w:basedOn w:val="TableNormal"/>
    <w:uiPriority w:val="59"/>
    <w:rsid w:val="003866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4">
    <w:name w:val="Pa4"/>
    <w:basedOn w:val="Normal"/>
    <w:next w:val="Normal"/>
    <w:uiPriority w:val="99"/>
    <w:rsid w:val="00770422"/>
    <w:pPr>
      <w:autoSpaceDE w:val="0"/>
      <w:autoSpaceDN w:val="0"/>
      <w:adjustRightInd w:val="0"/>
      <w:spacing w:after="0" w:line="181" w:lineRule="atLeast"/>
    </w:pPr>
    <w:rPr>
      <w:rFonts w:ascii="Trade Gothic LT Std" w:hAnsi="Trade Gothic LT Std"/>
      <w:sz w:val="24"/>
      <w:szCs w:val="24"/>
    </w:rPr>
  </w:style>
  <w:style w:type="character" w:customStyle="1" w:styleId="A13">
    <w:name w:val="A13"/>
    <w:uiPriority w:val="99"/>
    <w:rsid w:val="00770422"/>
    <w:rPr>
      <w:rFonts w:ascii="Trade Gothic LT Std Light" w:hAnsi="Trade Gothic LT Std Light" w:cs="Trade Gothic LT Std Light"/>
      <w:color w:val="000000"/>
      <w:sz w:val="10"/>
      <w:szCs w:val="1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2D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D0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672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85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64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28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63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08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34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49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55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15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17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44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783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58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05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47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73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73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69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70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37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0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25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20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7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16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34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9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72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13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48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53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307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ller</dc:creator>
  <cp:lastModifiedBy>Office 2004 Test Drive User</cp:lastModifiedBy>
  <cp:revision>4</cp:revision>
  <dcterms:created xsi:type="dcterms:W3CDTF">2015-07-18T12:00:00Z</dcterms:created>
  <dcterms:modified xsi:type="dcterms:W3CDTF">2015-09-03T01:17:00Z</dcterms:modified>
</cp:coreProperties>
</file>